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1 (human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 MGSPPPAGSKKVVLRLRSVSSIVMPAARTGRDRRSKTAVIRTDQTKR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 IGSPPLAGSKKVVLRLWSVNSMVMPAARTGRDRRSKTAVIRTDQTKR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mt.st  MGSPPPAGSKKVVLRLRSVSSIVMPAARTGRDRRSRTAVIRTDQTKR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mt.mt  MGSPPPAGSKKVVL*LRSVSSMVMPAA*TG*D**S*TAVI*TDQTK*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:**** ******** * **.*:***** **    . **** 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 YWVMAGGFILIIVVMKLMAPKIEEIPARCKEKMVRSTEAPGW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 YWVMAGGFILMIVVMKLMAPRIEEMPARCKEKMVRSTEAPGW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mt.st  YWVMAGGFILIIVVMKLMAPKIEETPARCKEKMVRSTEAPGW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mt.mt  YWVMAGGFMLMIVVMKLMAPKMEETPA*CKEKMV*STEAPGW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:*:*********::** ** ****** 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2 (human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TGTTCGCCGACCGTTGATTGTTCTCTACAAACCACAAAGACATTGGAACACTGTAC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ATGTTCGCCGACCGTTGACTATTCTCTACAAACCACAAAGACATTGGAACACTATAC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TGTTCGCCGACCGTTGACTATTCTCTACAAACCACAAAGACATTGGAACACTATAC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 * *********************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CTATTCGGCGCATGAGCTGGAGTCCTGGGCACAGCTCTAAGTCTCCTTATTTGGGCTGAG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TTATTCGGCGCATGAGCTGGAGTCCTAGGCACAGCTCTAAGCCTCCTTATTCGAGCCGAA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TTATTCGGCGCATGAGCTGGAGTCCTAGGCACAGCTCTAAGCCTCCTTATTCGAGCCGAG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***************** ************** ********* * ** 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CTAGGCCAACCAGGCAACCTTCTAGGTAACGACCACATCTACAATGTCATCGTCACAGC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CTGGGCCAGCCAGGCAACCTTCTAGGTAACGACCACATCTACAACGTTATCGTCACAGC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CTGGGCCAGCCAGGCAACCTTCTAGGTAACGACCACATCTACAACGTTATCGTCACAGC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** *********************************** 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CATGCATTTGTAATAATCTTCTTCATAGTGATACCTATCATAATCGGAGGCTTTGGC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CATGCATTTGTAATAATCTTCTTCATAGTAATACCCATCATAATCGGAGGCTTTGGC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CATGCATTTGTAATAATCTTCTTCATAGTAATACCCATCATAATCGGAGGCTTTGGC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 ***** 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TGACTAGTTCCCCTAAAAATCGGTGCCCCCGATATGGCATTCCCCCGCATAAACAAC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TGACTAGTTCCCCTAATAATCGGTGCCCCCGATATGGCGTTTCCCCGCATAAACAAC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TGACTAGTTCCCCTAATAATCGGTGCCCCCGATATGGCGTTTCCCCGCATAAACAAC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 ********************* ** 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GCTTCTGACTCCTACCCCCTTCTCTCCTACTTCTGCTTGCATCTGCCATAGTGGAAGCC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AGCTTCTGACTCTTACCCCCCTCTCTCCTACTCCTGCTTGCATCTGCTATAGTGGAGGCC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GCTTCTGACTCTTACCTCCCTCTCTCCTACTCCTGCTCGCATCTGCTATAGTGGAGGCC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 **** ** *********** ***** ******** 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GGCGCCGGAACAGGTTGG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TACCCTCCCTTAGCAGGGAACTACTCCCACCCTGG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GGCGCAGGAACAGGTTGA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TACCCTCCCTTGGCAGGGAACTACTCCCACCCTGG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GAGCAGGAACAGGTTGAACAGTCTACCCTCCCTTAGCAGGGAACTACTCCCACCCTGGA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 *********** ***************** 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4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TTCCGTAGATCTAACCATCTTCTCCTTGCATCTAGCAGGCATCTCCTCTATCCTAGG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CTCCGTAGACCTAACCATCTTCTCCTTACACCTAGCAGGTATCTCCTCTATCTTAGG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CCTCCGTAGACCTAACCATCTTCTCCTTACACCTAGCAGGTGTCTCCTCTATCTTAGGG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****** ***************** ** ********  *********** 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4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CATTAACTTCATTACAACAATCATTAATATAAAACCCCCTGCCATAACCCAATACC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CATCAATTTCATCACAACAATTATTAATATAAAACCCCCTGCCATAACCCAATACC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CCATCAATTTCATCACAACAATTATCAATATAAAACCCCCTGCCATAACCCAATACCAA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 ***** ******** ** 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4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ACCCCTTTTCGTCTGATCCGTCCTAATCACAGCAGTCTTACTTCTCCTATCCCTCC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GCCCCTTTTCGTCTGATCCGTCCTAATCACAGCAGTCTTACTTCTCCTATCTCTCC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CGCCCCTCTTCGTCTGATCCGTCCTAATCACAGCAGTCCTACTTCTCCTATCTCTCCCA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** ****************************** **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4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TCCTAGCTGCTGGCATCACCATGCTGTTAACAGACCATAACCTCAACACCACCTTCT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TCCTAGCCGCTGGCATCACTATACTACTAACAGACCGTAACCTCAACACCACCTTCT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TCCTAGCTGCTGGCATCACTATACTACTAACAGACCGCAACCTCAACACCACCTTCTTC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********** ** **  *********  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4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ACCCAGCCAGGGGAGGGGAC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TCTATACCAACACCTATCCCTTGCAGGGACATGG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H.sapiens-Ch1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ACCCAGCCGGAGGAGGAGACCCC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TCTATACCAACACCTATTCT-----GATTTTTCG 7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ACCCCGCCGGAGGAGGAGACCCCATTCTATACCAACACCTATTCT-----GATTTTTCG 7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 * ***** ***** ******************* *      *     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TAATGCTGGAAACCATCATTCTCAGCAAACTAACACAGGAACAGAAAACCAAACACCAC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GTCACCCTGAAGTTTAT-ATTCTCATCCTAC-----CAGGCTTCGGAAT---AATCTCCC 7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TCACCCTGAAGTTTAT-ATTCTTATCCTAC-----CAGGCTTCGGAAT---AATCTCCC 7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  *** *    ** ***** * *  **     ****    * **    **   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TGTTCTCACTTATAAGTGGGAGTTGAACAATGAGAACATATGGACACAGGGAGGGGAAC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ATATTGTAACTTACTACTCCGGG---AAAAAAAGAACCATTTGGATACATAGG------- 8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TATTGTAACTTACTACTCCGG----AAAAAAAGAACCATTTGGATACATAGG------- 8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 * *****  * *  *     ** **    * *** **** ***  *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TACACACCAGGGTCTGTCAGGGGATGGGGGGCAAGGTGAGGGACAGCATTAGGAGAAAT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-TATGGTCTGAGCTATGATATCAATTGGCTTCCTAGG----GTTTATCGT--GTGAGCAC 8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-TATGGTCTGAGCTATGATATCAATTGGCTTCCTAGG----GTTTATCGT--GTGAGCAC 8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  *   * * **  *     ***    * ***    *   * * *  *    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CCTAATGTAGACGACAGGTTGATGGGTGCAGCCACCACCATAGCCCATGTATACTATGT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ACCATATATTTACAGTAGGAATAGACGTAGACACACGAGCATATTTCACCTCCGCTACC- 9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CCATATATTTACAGTAGGAATAGACGTAGACACACGAGCATATTTCACCTCCGCTACC- 9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  ** *  **   ***   *   **  *  *** * ****   **  *   *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ACAAACCTGCACGTTCTGCATATGTATCCCAGAACTTAAAGTACAATAAATAAATCTGG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-ATAATCAT-CGCTATCCCCACCGGCGTCAAAGTATTTAGCTGACTCGCCACACTCCACG 9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-ATAATCAT-CGCTATCCCCACCGGCGTCAAAGTATTTAGCTGACTCGCCACACTCCACG 9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 * * *  **  **   *  **  ** * ***    **     * *   *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GGGGCACAGTGGCTCA--CACCTGTAAT-CCCAGAACTTTGGGAGGCTGAGGCATGCAGA 10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GAAGCAATATGAAATGATCTGCTGCAGTGCTCTGAGCCCTAGGA---TTTATTTTTCTTT 10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AAGCAATATGAAATGATCTGCTGCAGTGCTCTGAGCCCTAGGA---TTCATCTTTCTTT 10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***   **       *  *** * * * * ** *  * ***   *      * 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TCACCTGAGGTTGGGAGTTCAAGACCAGCCTGACCAAC--ATGGAGAAACCCCGT-CTCC 11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TCACCGTAGGTGGCCTGACTGGCATTGTATTAGCAAACTCATCACTAGACATCGTACTAC 1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TCACCGTAGGTGGCCTGACTGGCATTGTATTAGCAAACTCATCACTAGACATCGTACTAC 11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 **** *   *      *      *  * ***  **    * **  *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CTAAAAATACAAAATTAGCTGGGAGTGGTGGCATATGCCTGTAATCCCAGCTACTCAGG 11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ACGACACGTACTACGTTGTAGCCCACTTCCACTATGTCCTATCAATAGGAGCTGTATTTG 1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CGACACGTACTACGTTGTAGCTCACTTCCACTATGTCCTATCAATAGGAGCTGTATTTG 11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 *  *** *  **       * *      ** * *    ***   ****  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GGCTGAGGCAGGAGAATTGCTTGAACCGGGGAGGCGGAGGTTGCAGTGAGCCGAGATCA 12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---CCATCATAGGAG----GCTTCATTCACTGAT-------TTCCCCTATTCTCAGGCTA 120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---CCATCATAGGAG----GCTTCATTCACTGAT-------TTCCCCTATTCTCAGGCTA 12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     *****    **** *  *   **        ** *  *   *  **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TGCCATTGTGCTCCAGCCTGGGCAAAAAG--AGCGAAACTCCAT-CTCATAAAAAATAAA 13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CACCCTAGA--CCAAACCTACGCCAAAATCCATTTCGCTATCATATTCATCGGCGTAAAT 12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CACCCTAGA--CCAAACCTACGCCAAAATCCATTTCACTATCATATTCATCGGCGTAAAT 12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 *    * * ***  ** ****   *         ***  ****       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TAAATAATTTTTTTAAAAAAGACACAAAACCTATAAGAGAAAAAAAATCAAACTTCACT- 13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CTAACTTTCTTCCCACAACACTTTCTCGGCCTATCCGG----AATGCCCCGACGTTACTC 13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CTAACTTTCTTCCCACAACACTTTCTCGGCCTATCCGG----AATGCCCCGACGTTACTC 13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 * **   * ** *    *    *****  *     **    *  ** * 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TAAAACTGTTTTACATTC-CTACTTGAAATAGAAAATG--CTATAAACAAAGTTAAAAG 14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GGACTATCCCGATGCATACACCACATGAAATATCCTATCATCTGTAGGCTCATTCATTTC 13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GGACTACCCCGATGCATACACCACATGAAACATCCTATCATCTGTAGGCTCATTCATTTC 13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*      * *** * * ** ***** *    **   ** **  *  * * *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TAAACAGCAA-ACCAAGAAAAGTATTTGCAAATATGCACACTATTTTCTACAAATCAAA 14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TCTAACAGCAGTAATATTAATAATTTTCATAATT-TGAGAAGCCTTCGCTTCGAAGCGAA 14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TCTAACAGCAGTAATATTAATAATTTTCATGATT-TGAGAAGCCTTCGCTTCGAAGCGAA 14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  *  *  ** * * **    * * **   *   **  ** * ** 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AGACTGGACAAAGTTCACAAAACCTTCATAAAGAAAAAGTATTATAATAAAGATTATAC 15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AAGTCCTAATA--GTAGAAGAACCCTCCATAAACCTGGAGTGACTATATGGATGCCCCCC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AGTCCTAATA--GTAGAAGAACCCTCCATAAACCTGGAGTGACTATATGGATGCCCCCC 14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   * *  **  *  ** *** ******     ***      **  *   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4  AAAAGAGAATACAACTGCCTTTTAAATATATGAAAATATTTTCA 15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h1   ACCCTACCACACATTCGAAGAACCCGTATACATAAA-ATCTAGA 15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H.sapiens-cox1  ACCCTACCACACATTCGAAGAACCCGTATACATAAA-ATCTAGA 15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   *  * ***   *         ****   *** ** *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B1 (chimpanzee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 IGSPPPAGSKKVVLRLRSVNNIVMPAARTGRDRRSKTAVIRTDQMKR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 IGSPPPTGSKKVVSRLWSVNNIVMPAARTGRERRSRTAVIRTDQTKR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mt.st  IGSPPPAGSKKVVLRLRSVNSMVMPAARTGRDRRSKTAVIRTDQTKR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mt.mt  MGSPPPAGSKKVVL*LRSVNSMVMPAA*TG*D**SKTAVI*TDQTK*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:*****:******  * ***.:***** ** :  *:**** *** 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 YWVMAGGFILMIVVMKLMAPRIEEMPARCREKMVRSTEAPG*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 Y*DMAGGFMLIIVIMKLIAPGMEEIPARCREKMVRSTEAPGWE*FPAKE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mt.st  YWVMAGGFILIIVVMKLMAPRIEEMPARCKEKMVRSTEAPGC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mt.mt  YWVMAGGFMLMIVVMKLMAP*MEEMPA*CKEKMV*STEAPGC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 *****:*:**:***:** :**:** *:**** ****** ***** *</w:t>
      </w:r>
    </w:p>
    <w:p>
      <w:pPr>
        <w:pStyle w:val="Normal"/>
        <w:autoSpaceDE w:val="false"/>
        <w:ind w:right="-290" w:hanging="539"/>
        <w:jc w:val="both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B2 (chimpanzee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NNNNNNNNNNNNNNNNNNNNNNNNNNNNNNNNNNNNNNNNNNNNNNNNNNNNNNNNNNNN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CTCTACCCAGCTCCCTGACCTTGGGCAAGACACAGTCTTTTGGTGTGTCTGGCTATAAC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TGTTCACCGACCGCTGACTATTCTC----TACAAACCACAAAGATATTGGAACACTATA 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NNNNNNNNNNNNNNNNNNNNNNNNNNNNNNNNNNNNNNNNNNNNNNNNNNNNNNNNNNNN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GTTGGGTTTTGCTGCAAACCTACTTAACTCCAGTGAGCCTCGATTTCCTCATTGGTAAAG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CCTACTATTCGGTGCATGAGCTGGAGTCCTGGGCACAGCCCTAAGTCTCCTTATTCGGGC 1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NNNNNNNNNNNNNNNNNNNNNNNNNNNNNNNNNNNNAAATATTTGAGTGATGTTTGTTT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TGAGCATAAGAATCCCTGTTTTGGCCAGACATGGTGGCTCACACCTGTAATCCCAACTCT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GAAC-TAGGCCAACCAGGCAACCTCCTAGGTAATGAC-CACATCTACAATGTC-ATCGT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    **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CAGGGTGACTCAAATTGAATCAACACTTTGGA-TTGGTTTCAGATCTTTCCTTTGAGGAA 2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TTGGGAGGCTGATGTGGGCAGATCACTTGAGAACAGGTGTTTGAGACCAACC----TGGG 2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CACAGCCCATGCATTCGTAATAATCTTCTTCA-TAGT-----AATGCCTATTATAATCGG 2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*    * *    *    *    *   *       *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AAAATTGTGAAATG---AGTACAGTT-----TT----AATGTTCAGGAAAGATTGGCTT 2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CAACATGGTGAAACA-CCGTCTCCACTAAGAATACAAAAATTAGCCAGGCATGGTGGTGT 2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GGCTTTGGCAACTGGCTAGTTCCCTTGATAATT----GGTGCCCCCGACA---TGGCAT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  **          *   *     *       *   *  *  *   ***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TGTCCT------TAAGGAAATTA---TATTGATTAGAA---TTTCTTTAAAACTAATTTA 3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ACACCTGTGGTCCTAGCTACTCAGGAGGCTGAGGAGGGAGGCTGACTTGAGCCCAGGATG 3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CCCCCGCA---TAAACAACATAAGCTTCTGGCTCCTG---CCCCCTTCTCTCCTACTTC 3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       *   *   *      **               **    *    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---AAGTGACACTCACTTT--TGATAAC--------GAACATGTTGG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TACCC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3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GGGAGGTTGCAGTGAGCCA--TGTCCACC-----TGGAACGGGCTGG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TATCCT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---TACTTGCATCTGCCATAGTAGAAGCCGGCGCGGGAACAGGTTGAACAGTCTACCCTC 3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**          *     *        ****  * ** ***** ** 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8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CCTTGGCAGGAAATTACTCTCATCCTGGAGCTTCTGTAGATCTAACCATTTTCTCCCTGC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4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CTTAGCAGGAAACTACTCCCACCCAGGAGCCTCTGTAGACCTGACCATTTTCTCCCTG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CCTTAGCGGGAAACTACTCGCATCCTGGAGCCTCCGTAGACCTAACCATCTTCTCCTTAC 4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 ** ***** ***** ** ** ***** ** ***** ** ***** ****** 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CCTAGCAGGCATCTCCTCTATCCTAGGGGCCATCAACTTCATTACAACAATCATCAATA 5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CTAGCAGGTATCTCCTCCATTCCAGGGGCTATTAACTTCATTATGACAATTATTAA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TCTGGCAGGCATCTCCTCTATCCTAGGAGCCATTAACTTCATCACAACAATTATTAATA 5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**** ******** ** * *** ** ** ******** *  ***** 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8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AAAACCCCCTGCCATAACCCAATACCAAACACCCCTTTTCATCTGATCCGTCCTAAT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AAAACCCCCTGCCATATCTCAATACCAAACACCCCTCTTTGTCTGATCCGTCCTAAT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AAAACCTCCTGCCATGACCCAATACCAAACACCCCTCTTCGTCTGATCCGTCCTAATCA 5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 ********  * ***************** **  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8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GCAGTCTTGCTTCTTCTATCCCTCCCAGTCCTAGCTGCTGGCATTACAATGTTGTT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GCAGTCCTACTCCTCCTCTCCCTTCCAGTCCTGGCCGCTGGCATTACTATATTATT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CAGCAGTCTTACTTCTCCTATCCCTCCCAGTCCTAGCTGCTGGCATCACCATACTATTGA 6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 ** ** ** ***** ******** ** ******** ** **  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8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GACCGTAACCTCAATACCACCTTCTTCGACCCAGCTGGAGGAGGAGAC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TCTAT 6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troglodyte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GACCACAACCTTGATACCACCTTCTTTGATCCAGTCGGAGGGGGAGAC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CCTGT 7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CAGATCGTAACCTCAACACTACCTTCTTCGACCCAGCCGGGGGAGGAGACCCTATTCTAT 6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 *  *****  * ** ******** ** ****  ** ** *********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CCAACACCTATTCTGATTTTTTGGTCACCCCGAAGTTTATATTCTTATCCTGCCCGGCT 7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ACCAACACCTATTTTGATTCTTCGGCCATCCCGAAGTCTATATTCTCATCCTACCAGGCT 7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TCAACACTTATTCTGATTTTTTGGCCACCCCGAAGTTTATATTCTTATCCTACCAGGCT 7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* **** ***** ** ** ** ******** ******** ***** **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TTGGAATAATTTCCCACATTGTAACTTACTACTCCGGAAAAAAAGAGCCATTCGGGTACA 8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TCGGGATAATTTCCCACATCGTAACATACTATTCTGGAAAAAAAGAACCATTCGGGTATA 8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CGGAATAATTTCCCACATTGTAACTTATTACTCCGGAAAAAAAGAACCATTTGGATATA 8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************* ***** ** ** ** *********** ***** 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TAGGTATGGTCTGGGCTATAATATCAATTGGTTTCCTAGGGTTTATTGTGTGAGCGCACC 8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TGGGCATAGTCTGAGCTATGAAATCAATTGGTTTCCTAGGATTTATTGTATGAGCTCATC 8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AGGCATGGTTTGAGCTATAATATCAATTGGCTTCCTAGGGTTTATCGTGTGAGCACACC 8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* ** ** ***** * ********* ******** ***** ** ***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TATGTTTACAGTAGGAATAGACGTAGACACACGAGCCTACTTCACCTCCGCTACCATAA 9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ATATATTCACAGTAGGGATAGACGTGGATACACGAGCCTACTTCACCTCCGCTACTATCA 9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TATATTTACAGTAGGGATAGACGTAGACACCCGAGCCTATTTCACCTCCGCTACCATAA 9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 ** ******** ******** ** ** ******** ************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TCATCGCTATTCCCACCGGCGTCAAAGTATTTAGCTGACTCGCTACACTCCACGGAAGCA 9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TTATCGCCATTTCCACTGGCGTCAAACTATTTAGTTGACTTGCTACACTTCACAGAAGTA 10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CATTGCTATTCCTACCGGCGTCAAAGTATTCAGCTGACTCGCTACACTTCACGGAAGCA 9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* *** * ** ********* **** ** ***** ******** *** 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TACCAAATGATCTGCTGCAGTACTCTGAGCCCTAGGGTTCATTTTTCTCTTCACTGTAG 10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ACATCAAATGATCTGCCGCAGTACTCTGAGCCGTAGGGTTCATCTTCCTCTTCACTGTGG 10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TATGAAATGATCTGCCGCAGTACTCTGAGCCCTAGGGTTTATCTTTCTCTTCACCGTAG 10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  *********** *************** ******* ** ** ******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GTGGCCTAACCGGCATCGTACTAGCAAACTCATCATTAGATATCATACTGCACGATACAT 11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GTAGTCTAACCGGCATTGTACTAGCAAACTTATCCTTAGATATCTAATGATGAAATATA- 11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GTGGCCTAACCGGCATTGTACTAGCAAACTCATCATTAGACATCGTGCTACACGACACAT 11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 *********** ************* *** ***** ***          * 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TTACGTCGTAGCTCACTTCC----ATTATGTCCTATC---AATAGG-GGCTGTATTCGC 11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ACTAATTTCTAATTAATCTGAGAAAATTAAGACTCAGAGAAAATAGGTAACTAGGTAAAC 11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CTACGTCGTAGCCCACTTCC----ACTACGTTCTATC---AATAGG-AGCTGTATTCGC 1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 *  **    *  *      * ** *    *     ******   **   *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CATCATAGGGGGTTTTATCCACTGATTTCCCTTATTCTCAGG---CTACACTCTG----G 12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TCCAAAAAGCCAATAAATAGACAAGAACAGAGTAGAACAGAAATACTATAACTTACTGAA 12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CATCATAGGAGGCTTCATTCACTGATTCCCCCTATTCTCAGG---CTATACCCTA----G 12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 *    *  **  **          **           *** *   *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CCAAACCTATGCCAAAATCCATTTTGCCATCATGTTCATTGGCGTA--AATCTAACCTT 12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GGCACGTTTTTACCATTACACATTTTTCAGTAATGGATGAAGTCGGAGGAGTCAGACATT 13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CCAAACCTATGCCAAAATCCAATTTGCCATCATGTTCATTGGCGTA--AACCTAACCTT 12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   * * ***  *  ** *** *  * ***      * ** *  *  *  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CTTCCCACAACACTTTCT-TGGCTTGTCTGGAATACCCCGACGATACTCGGACTACCCCG 13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AAGCACTCTAGAGTTCCTGTTAGTTGCTTCCTATACTGTCACAATGTTTATACACACTGT 13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CTTCCCACAGCACTTCCT-TGGCCTATCTGGGATGCCCCGACGTTACTCGGACTACCCCG 13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 *   * ** ** *    *   *   ** *    **  *  *   **   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ATGCATACAACACA--------TGAAACATTCTATC--------------ATCTATGGGC 13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ATATGTTCTACACACTTTCCATTAAAATATATGATTTCATGAGGTGCAGAATCTTTGAGC 14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ATGCATACACCACA--------TGAAATGTCCTATC--------------ATCCGTAGGC 13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  * *  ****        * ***  *   **               ***  *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TCATTTATTTCCCTAACAGCAGTAATATTAATAATTTTTATAAT------TTGAGAAGCC 14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TCTGTCAAAGACCCAATGTCACAGTTACTATTTAGTTTAATAATGTTATTTTTATTATTT 14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CATTTATCTCCCTGACAGCAGTAATATTAATAATTTTCATGAT------TTGAGAAGCC 14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* *    **  *   **    ** ** * * *** ** **      ** *  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TTCGCTTCAAAACGAAAAGTCCTAATAATCGAAGAACCCTCCACAAACCTGGAGTGGCTA 14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CCTGTTCATAAGGCTCAGATTCTATTTTTCCACAGTATTGCCATAG----GGAGCCATCA 15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TTGCTTCAAAACGAAAAGTCCTAATAGTAGAAGAGCCCTCCGCAAACCTGGAATGACTA 14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   **     *  * *** *  *  *        **  *     ***  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8   TATGGATGCCCCCTACCCTA--TCATACATTCGAAGAACCCGTATACATAAAATCTAGA 15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h2a  GGAGCATGTTAAAAAAAGCAGCTTATTCATTTGCGGAACTTGCCTTTTGGTTTTTTAAA 16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troglodytes-cox1  TATGGATGCCCCCCACCCTA--CCACACATTCGAAGAACCCGTATACATAAAATCTAGA 15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      *    *    *  **** *  ****  *  *        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1 (</w:t>
      </w:r>
      <w:hyperlink r:id="rId2">
        <w:r>
          <w:rPr>
            <w:rStyle w:val="InternetLink"/>
            <w:rFonts w:cs="Courier New" w:ascii="Courier New" w:hAnsi="Courier New"/>
            <w:b/>
            <w:bCs/>
            <w:color w:val="000000"/>
            <w:sz w:val="18"/>
            <w:szCs w:val="18"/>
            <w:u w:val="none"/>
            <w:lang w:val="en-US"/>
          </w:rPr>
          <w:t>Orangutan</w:t>
        </w:r>
      </w:hyperlink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 IGSPLPAGSKKVVLRLLSVNNIVMPVARTGRERRSRAAVIRTDQTKR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mt.st  IGSPPPAGSKNVVFKLRSVSSMVMPAARTGRERRSRTAVIRIDQTK*RG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mt.mt  MGSPPPAGSKNVVFKLRSVSSMVMPAA*TG*E**S*TAVI*IDQTK*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:*** *****:**::* **..:***.* ** *  * :***  ****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 YRDMAGGFMLIIVVMKLIAPRMEEIPARCREKMVRSTEVPGWE*FPAK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mt.st  YWDIAGGFILIIVVMKLIAPRIEEMPARCREKIVKSTEAPG*E*FPAR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mt.mt  YWDIAGGFMLMIVVMKLMAP*IEEMPA*C*EKIVKSTEAPGWE*FPA*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:****:*:******:** :**:** * **:*:***.** * *** ** </w:t>
      </w:r>
    </w:p>
    <w:p>
      <w:pPr>
        <w:pStyle w:val="Normal"/>
        <w:autoSpaceDE w:val="false"/>
        <w:ind w:right="-290" w:hanging="539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539"/>
        <w:jc w:val="both"/>
        <w:rPr/>
      </w:pPr>
      <w:r>
        <w:rPr>
          <w:rFonts w:eastAsia="Courier New" w:cs="Courier New" w:ascii="Courier New" w:hAnsi="Courier New"/>
          <w:b/>
          <w:color w:val="000000"/>
          <w:sz w:val="18"/>
          <w:szCs w:val="18"/>
          <w:lang w:val="en-US"/>
        </w:rPr>
        <w:t xml:space="preserve">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2 (</w:t>
      </w:r>
      <w:hyperlink r:id="rId3">
        <w:r>
          <w:rPr>
            <w:rStyle w:val="InternetLink"/>
            <w:rFonts w:cs="Courier New" w:ascii="Courier New" w:hAnsi="Courier New"/>
            <w:b/>
            <w:bCs/>
            <w:color w:val="000000"/>
            <w:sz w:val="18"/>
            <w:szCs w:val="18"/>
            <w:u w:val="none"/>
            <w:lang w:val="en-US"/>
          </w:rPr>
          <w:t>Orangutan</w:t>
        </w:r>
      </w:hyperlink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)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GCATTTGCAGTTCCAATGCCAATCTTGTCTCTACCCAGCTCCCTGACCTTGGG-CGAGAC 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TGTTCGCCGA-CCGCTGGCTAT----TCTCCACGAACCACAAAGATATTGGAACGCTAT 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 *  **  ** * **    **** **  * * *   **  ****  ** 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CA-ATCTTTTGGTGTGTCTGGCTATAACGGTTGGGTTTTGCTGCAAACCTACTTAACTC 1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CCTGTTGTTCGGCGCATGAGCTGGTGTC—CTAGGCACTGCCCTAAGCCTCCTCATTCG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 *  ** ** *  *  *    *  *   * **   ***   ** *** ** *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CAATGAGCCTCGATTTCCTCATTGGTGAAGTGTGCATAAGAATCCCTGTTTTGGCCAGG- 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GCTGAAC-TAGGCCAACCCG-----GCAACCTCCTAGGTAATGACCATATTTACAATGT 16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 * * *     * *      * *   * *     ***  *  * **  * 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CATGGTGGCTCACACCTGTAATCCCAACTATTTGGGAGGCTGATGTGGGCAGATCACTTG 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CATCGTCACA-GCCCATGCATTCGTAATAATTT------TTTTCATGGTCATGCC-CATA 2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 **  *   * * ** * **  **  ****       *    *** **   * 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GAACAGGAGTTTGAGACCAACGTGGGCAACATGGTGAAACACCGTCTCCACTAAAAATA 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TAATTGGAGGCTTTGGC-AAC-TGACTAGTGCCCCTGATAATTGGCGCCCCTGATATGG 2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*  ****  *  * * *** **   *         *  *  * * ** ** * 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CAAAAATTAGCCAGGCATGG-TGGTGTACACCTGTGGTCCTAGCTACTCAGGAGGCTGAG 3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CA-----TTCCCGCGCATAAATAACATAAGCTTCTGACTCCTCCTCCCCTCCTTCCTCCT 3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   *  **  ****   *    **  * * **   *   ** * *      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GAGGGAGGCTCACTTGAGCCCAGGACGG-GGAGGTTGCAGTGAGCCATGTCCACCCGGAA 4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--------TTACTCGCTTCTGCTACAGTAGAGGCCGGAGCA--------------GGAA 3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 *   *    ** *  ****  * **               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CAGGCTGG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TTATCCTCCCTTAGCGGGAAACTACTCCCACCCAGGAACCTCTGTAG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4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CGGGCTGAACAGTCTATCCACCCCTAGCAGGAAACTACTCTCACCCAGGAGCCTCTGTAG 4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 ***** ***** *** **** *********** *******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pygmaeu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ACCTGACCATTTTCTCCCTGCATCTGGCAGGTATCTCCTCCATTCTAGGGGCTATTAACT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5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CTTGACAATCTTCTCTCTACACCTAGCAGGCATTTCCTCAATTCTAGGGGCTATCAATT 4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* ** ***** ** ** ** ***** ** ***** ************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pygmaeu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TCATTACGACAATTATTAACATAAAACCCCCTGCCATATCTCGATACCAAACACCCCTCT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5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CATTACAACAATTATTAATATAAAACCCCCTGCAATATCCCAATATCAAACTCCCCTCT 5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 *********** ************** ***** * *** ***** 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pygmaeu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TTGTCTGATCCGTCCTAATCACAGCAGCCCTACTCCTCCTCTCCCTTCCAGTCCTGGCCA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6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CGTCTGATCAATCCTGATCACAGCAGTCCTACTTCTCCTCTCCCTCCCAGTCCTAGCCG 6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*******  **** ********** ****** *********** ******** 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pygmaeu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CTGGCATTACTATGTTATTAACAGACAGCAACCTTAATACCACCTTCTTTGATCCAGCTG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7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CTGGCATCACCATACTACTAACAGACCGCAACTTAAATACTACATTCTTTGACCCGGCTG 6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 ** **  ** ******** ***** * ***** ** ******** **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P.pygmaeus-Ch2a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AAGGGGAGAC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CCTGTACCAACACCTATTTTGATTTTTCAGTCACCCTGATGTCT 7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GAGGTGGGGATCCTATCCTATACCAACACTTATTCTGATTTTTCGGCCACCCTGAAGTCT 7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 ** ** ******** ********* **** ********* * ********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TATTCTCATCCTACCGGGCTTCGGGATAATTTCCCACATCGTAACATACTATTCTG-AA 8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CATTCTCATCCTACCAGGTTTCGGCATAATCTCCCACATCGTAACACACTACTCCGGAA 7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********* ** ***** ***** *************** **** ** 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AAAAGAACCATTCGGGTATATGGGCATAGTCTGAGCTATGATGTCAGTTGGTTTCCTAG 8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AAAAGAACCATTTGGGTATATAGGCATAGTCTGAGCCATAGTCTCAATTGGTTTCCTGG 8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 ******** ************** **  * *** ******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GATTTATTATATGAGCTCATCATATATTCACAGTAGGAATAGATGTGGATACACGAGCCT 9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GTTTTATCGTATGAGCCCACCACATATTCACAGTAGGGATAGACGTGGACACACGAGCCT 9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  ******* ** ** ************** ***** ***** 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CTTCACCTCCACTACTATAATTATCGCCATTCCCACTGGCGTCAAAGTATTTAGTTGAC 10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CTTCACCTCCGCTACCATAATTATTGCCATCCCCACCGGCGTCAAAGTATTTAGCTGAC 9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 **** ******** ***** ***** *****************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TTGCTACGCTTCACGGAAGAAACACCAAATGATCTGCTGCAATACTCTGAGCCCTAGGGT 10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CGCTACACTCCACGGAAGCAACACTAAATGATCTGCCGCAATCCTCTGAGCCTTAGGAT 10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 ** ******** ***** *********** ***** ********* 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TCATCTTCCTCTTCACTGTGGGCGGTCTAACCGGCATTGTACTAGCAAACTCATCATTAG 11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CATTTTCCTCTTCACCGTAGGCGGCTTAACAGGCATCGTACTGGCAAACTCATCACTAG 10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 *********** ** *****  **** ***** ***** **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TATCTAATGATGAAATATA-ACTGATTTTTAATTAATCTGAGAAAATGAAGACTCAGAG 11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CATCGTATTACACGATACATACTACGTTGTAGCCCACTTTC----ACTACGTCTTAT-- 11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**  ** *    *** * ***   ** **    *  *      *  * * ** 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AAATAGGTAACTAAGTAAACTCCAAAAAGCCAATAAATAGACAAGAACAGACTAGAACA 12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-CAATAGG-AGCTGTATTCGCCATCATAGGAGGCTTCATCCACTGGTTCCCACTATTCTC 12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 * **   *   *    * * *    *  **  **  *  *  ****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GAAATACTATAACTTACTGAAGGCACGTTTTTACCATTACACATTTTTCAGTAATGGATG 13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G---GCTACACCTTA----AACCAGACCTATGCTAAAATTCACTTCATCACCATATTTG 12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 ****    *  **    * * * *  *  ** **       ** 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AGTCAGACGAGTCAGATATTAAGCACTCTAGAGTTCCTGTTAGTTATTTCCTATACTGT 13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CGGCG--TAAATTTAACCTTCTTCCCGCAACATTTCCT-TGGCCTATCAGGTATACCCC 1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     * *   *  **   * * * * * ***** *    ***    ***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CACAATGTTTATAAGCACTGTATATGTTCTACACACTTCCCATTAAAATATATGATTTCA 14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GACGCTACTC-CGATTACC--------CCGACGCATATACCAC----ATGAAATATTTTA 13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 *  *    *  **          * ** **  * ***     **  *  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TGAGGTGCAGAATCTTTGAGCTCTGTCAAAGATCCAATGTCACAGTTACTATTTAGTGTA 14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CATCCGCAGGCTCATTTATCTCCCTAACAG-----------CAGTTA-TACTAA---TA 14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   ****  ** ** * ***  * * **           ****** ** * * 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TAATGTTATTTTTATTATTTCCTGT-TCATAAGGCTGAGATTCTATTTTTCCACACTAT 1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TTTTCATAATTTGAGAAGCCTTTGCCTCAAAACGAAAAGTCCCAATAATTGAACAACCT 14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 *  ** *** *  *     **  *** ** *   **   * **  **  ***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TGCCATAGGGAGCCATCAGGAGCATGTAAAAAAAAAAAAAACAGCTTATTCATTTGCGGA 1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T-CCACAAGC--CTAGAGTGGTTATACGGATGCCCCCCACCCTACC-ATACGTTTGAAGA 15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 * *   * *    *   **    *        *  *  *  ** * ****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h2a  ATTTGCCTTTTGGTTTTTTA 16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P.pygmaeus-cox1  ACCCGTCTATATAAAACCCG 1540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D1 (Macaque)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IGSPPPTGSKKVVLRLRSVSSMVMPAARTGRERSRRIAVIKVDQTNK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IGSPPPTGSKKVVLRLRSVSSMVMPAARTGRERSRRIAVIKIDQTNK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IGSPPPTGSKKVVLRLRSVSSMVMPAARTGRERSRRIAVIKIDQTNK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IGSPPPTGSKKVVLRLRSVSSMVMPAARTGKERSRRIAVIKIDQTNK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mt.st   IGSPPPTGSKKVVLRLRSVSSMVMPAARTGRERSRRIAVIKIDQTNK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mt.mt   MGSPPPTGSKKVVL*LRSVSSMVMPAA*TG*E*S**IAVIKIDQTNK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:************* ************ ** * *  *****: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1     YWDIAGGFMLIIVVIKLMAPKIEEIPARWREKMTKSTEAPGWEKFPARGGY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b)  YWDTAGGFMLMMVVMKLMAPKIEEIPARWREKMTKSTEAPGWEKFPARGGY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YWDTAGGFMLMMVVMKLMAPKIEEIPARWREKMTKSTEAPGWEKFPAR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YWDTAGGFMLMMVVMKLMAPKIEEIPARWREKMTKSTEAPGWEKFPAR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mt.st   YWDTAGGFMLIMVVMKLMAPKIEEIPAR*REKMTKSTEAPGWEKFPAR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mt.mt   YWDTAGGFMLMMVVMKLMAPKMEEMPA*W*EKMTKSTEAPGWEKFPA*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****::**:******:**:** * *******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555555"/>
          <w:sz w:val="15"/>
          <w:szCs w:val="15"/>
          <w:lang w:val="en-US"/>
        </w:rPr>
      </w:pPr>
      <w:r>
        <w:rPr>
          <w:rFonts w:cs="Courier New" w:ascii="Courier New" w:hAnsi="Courier New"/>
          <w:color w:val="555555"/>
          <w:sz w:val="15"/>
          <w:szCs w:val="15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 xml:space="preserve">D2 (Macaque)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TGCTCATTAATCGCTGACTCTTTTCAACAAATCACAAAGACATTGGAACCCTGTATT-T 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ATACTTCTTCTAAAAGTTTACTTATTGTTTATCTGAAATTCAAATGTAATTTAGTATC-T 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----GGCCTCCCAAAGTGCTGGGATTACAAGCGTGAGCCACCACGCCCGGCCAAAGTAGC 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ATGCTCATCAATCGCTGACTCTTTTCAACAAATCACAAAGACATTGGAACCCTGTATT-T 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CTA--TTTGGTGCATGAGCTGGAATCATAGGCACTGCCCT----AAGCCTCCTCATTCG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AGCAACCCTGCATCCTGATATTCAACTTTCATACTCCTCTG----GCCATGACTGGCTTG 1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GTTCTTTAAAGTTATAAGCCTGAGCGTGTGTATACCTATGTAACAAACCTGCACATCTG 1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ACTA--TTTGGTGCATGAGCTGGAATCATAGGCACTGCCCT----AAGCCTCCTCATTCG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GCTGAACTAGGCCAACCCGGCAACCTACTAGGCAACGACCACATCTATAACGTTATTGT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GGCAGGAGAGATCTTTGCCTGGATAGATGTTGGGAGGAGCCTGGTGAATGTATTCCTTCC 1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CACATATATCCCAGAACCCGGCAACCTACTGGGCAACGACCACATCTATAACGTTATTGT 1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AGCTGAACTAGGCCAACCCGGCAACCTACTAGGCAACGACCACATCTATAACGTTATTGT 17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ACGGCCCAT--GCATTTGTCATAATTTTCTTTACAGTCATACCCATTATAATTGGAGGG 2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CAGGATTGGTCTGGAGCCTTTGTTGGGAGAATGGTGCCCTTTCTTATGGAAAGGGAGGGG 2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ACGGCCCAT--GCATTTGTTATAATTTTCTTTACAGTTATACCCATTATAATTGGGGGG 2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AACGGCCCAT--GCATTTGTTATAATTTTCTTTACAGTTATACCCATTATAATTGGAGGG 2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TTCGGGAACTGACTAGTACCCCTAATAATCGGCGCCCCCGACATAGCATTCCCCCGTCTA 2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------------------------------------------------TTTCCCCGTCTA 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TTCGGGAACTGACTAGTGCCCCTAATAATCGGCGCTCCCGACATAGCATTTCCCCGTCTA 2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TTCGGGAACTGACTAGTGCCCCTAATAATCGGCGCCCCCGACATAGCATTTCCCCGTCTA 2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TTCGGGAACTGACTAGTGCCCCTAATAATCGGCGCTCCCGACATAGCATTTCCCTGTCTA 2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ACAATATGAGCTTCTGACTCCTCCCCCCTTCTTTCCTGCTACTAATAGCATCCGCCGTG 3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AACAATATAAGCTTCTGACTCCTCCCTCCCTCTTTCCTGCTACTAATAGCATCAGCCGTA 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AATAACATGAGCTTCTGACTCCTCCCCCCTTCTTTCCTGCTACTAATAGCATCCGCCGTG 3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ATAATATGAGCTTCTGACTCCTCCCCCCTTCTTTCCTGCTACTAATAGCATCCGCCGTG 3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AACAACATGAGCTTCTGACTCCTCCCCCCTTCTTTCCTGCTACTAATAGCATCCGCCGTG 3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 ** ***************** ** *********************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GTAGAAGCTGGCGCCGGAACAGGCTGAACAGTATACCCCCCTCTAGCAGGAAACTTCTCC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GTAGAAGCTGGCGCCGGAACAGGCTGA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ATCCCCCTCTAGCAGGAAACTTC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1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GTAGAAGCTGGCGCCGGAACAGGCTGA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ATCCCCCCCTGGCAGGAAACTTC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GTAGAAGCTGGCGCCGGAACAGGATGG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ATCCCCCCCTGGCAGGAAACTTC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GTAGAAGCTGGCGCCGGAACAGGCTGA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ATCCCCCCCTGGCAGGAAACTTC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 ** ******** ***** ** 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CACCCAGGAGCTTCTGTAGATTTAGTCATCTTCTCTCTTCACCTAGCAGGTATTTCCTCT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1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CCCGGGAGCTTCTGTAGATTTAGTCATCTTCTCCCTCCACCTAGCAGGTATTTCCT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1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b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CCCAGGAGCTTCTGTAGACTTAGTCATCTTCTCTCTCCACCTAGCAGGTATTTCCT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a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CCCAGGAGCTTCTGTAGACTTAGTCATCTTCTCTCTCCACCTAGCAGGTATTTCCT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2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CCCAGGAGCTTCTGTAGACTTAGTCATCTTCTCTCTCCACCTAGCAGGTATTTCCT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********* ************** ** 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TCTTAGGAGCCATCAACTTCATTACCACCATTATCAACATAAAACCCCCCGCAGTATCC 5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1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CTTAGGAGCCATCAACTTTATTACCACTATTATCAACATAAAACCTCCCGCAATA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2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b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CTTAGGAGCCATCAACTTCATTACCACCATCATCAACATAAAACCCCCCGCAGTA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a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CTTAGGAGCCATCAACTTCATTACCACCATCATCAACATAAAACCCCCCGCAGTA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2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CTTAGGGGCCATCAACTTCATTACCACCATCATCAACATAAAACCCCCCGCAGTA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********** ******** ** ************** ******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CAATACCAAACCCCTTTATTTGTCTGATCAATCTTAATCACAGCAATCCTTCTACTCCTC 5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1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ATACCAAACCCCTTTATTTGTCTGATCAACCTTAATCACAGCAATCCTTCTACTCC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b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ATACCAAACCCCTTTATTTGTCTGATCAATCTTAATCACAGCAATCCTTCTACTCC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a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ATACCAAACCCCTTTATTTGTCTGATCAATCTTAATCACAGCAATCCTTCTACTCC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2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AATACCAAACCCCTTTATTTGTCTGATCAATCTTAATCACAGCAATCCTTCTACTCC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 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TCTCTACCAGTTCTAGCCGCCGGCATTACCATGCTACTAACAGATCGCAACCTCAATACT 6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1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CTCTACCAGTCCTAGCCGCTGGCATTACCATGCTACTAACAGATCGCAACCTCAATA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b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CTCTACCAGTCCTAGCCGCTGGCATTACCATGCTACTAACAGATCGCAACCTCAATA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a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CTCTACCAGTCCTAGCCGCTGGCATTACCATGCTACTAACAGATCGCAACCTCAATA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2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CTTTACCAGTCCTAGCCGCTGGCATTACCATGCTACTAACAGATCGCAACCTCAATA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***** ******** 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CTTTCTTTGACCCTGTTGGAGGAGGAGACCCTATCCTATATCAACACCTATTCTGATTC 7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1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TTTCTTTGATCCTGTTGGAGGAGGAGAT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CCTATATGAACACCTGTTTTGATTC 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b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TTTCTTTGACCCTGTTGGAGGGGGAGAC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CCTATATCAACACCTATTTTGATTC 7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6(a)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TTTCTTTGACCCTGTTGGAGGAGGAGAT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CCTATATCAACACTTATTTTGATTC 7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latta-Ch2  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TTTCTTTGACCCTGTTGGAGGAGGAGAT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CCTATATCAACACCTATTTTGATTC 7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 *********** ***** ************ ***** * 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TTTGGTCACCCGGAAGTCTACATCCTTATTCTCCCCGGCTTCGGAATAGTCTCCCACATT 7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TTTGGCCACCCCGAAGTCTACATCCTTATTCTTCCCGGCTTTGGAATAGTCTCTCACATT 4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TTTGGTCACCCCGAAGTCTACATCCTTATTCTTCCCGGCTTCGGAATGATCTCTCACATT 7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TTTGGTCACCCCGAAGTCTACATCCTTATTCTTCCCGGCTTCGGAATGATCTCTCACATT 7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TTTGGTCACCCGGAAGTCTACATCCTTATTCTNNNNNNNNNNNNNNNNNNNNNNNNNNNN 7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 ***** ********************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GTAACCTACTACTCTGGGAAAAAAGAACCATTTGGGTACATGGGTATAGTTTGAGCCATA 8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GTAACTTACTACTCTGGAAAAAAAGAACCATTTGGGTATATGGGTATAGTTTGAGCCATG 5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GTAGCTTACTACTCTGGAAAAAAAGAACCATTTGGGTATATGGGCATAGTTTGGGCCATA 8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GTAGCTTACTACTCTGGAAAAAAAGAACCATTTGGGTATATGGGCATAGTTTGGGCCATA 8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NNNNNNNNNNNNNNNNNNNNNNNNNNNNNNNNNNNNNNNNNNNNNNNNNNNNNNNNNNNN 8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TATCAATTGGGTTTTTAGGTTTTATTGTATGAGCCCACCACATGTTTACAGTTGGCATA 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ATATCAATTGGGTTTTTAGGTTTTATTGTATGAGCCCACCACATGTTTACAGTTGGCATA 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ATATCAATTGGGTTTTTAGGTTTTATTGTATGAGCCCACCACATGTTNNNNNNNNNNNNN 8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TATCAATTGGGTTTTTAGGTTTTATTGTATGAGCCCNNNNNNNNNNNNNNNNNNNNCAT 8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NNNNNNNNNNNNNNNNNNNNNNNNNNNNNNNNNNNNNNNNNNNNNNNNNNNNNNNNNNNN 8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GACGTAGATACACGAGCC--------TATTTCACCTCCGCCACTATAATCATT---GCAA 9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GACGTAGATACACGAGCC--------TATTTCACTTCCGCCACTATAATCATT---GCAA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NNNNNNNATAGGGATCTCCTTCCCTATGTTTGGAAAACACTGGTCTAAGCATTTCAACAA 9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GCCTGCCACGAACTGTGGGTGAGAAATGTGGTCATGCTTCTAAACCAATTATT------C 9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NNNNNNNNNNNNNNNNNNN-------NNNNNNNNNNNNNNNNNNNNNNNNNNNNNNNNNN 9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TCCCCACCGGTGTGAA--AGTTTTTAGCTGGCTTGCTACACTTCATGGGG------GCAA 99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TCCCCACCGGTGTGAA--AGTTTTTAGCTGGCTTGCTACACTTCATGGAG------GCAA 7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TAGCCTTGAATATAAATGAATGTCTACTTAGCAATCATCTTTTCCAGATGATTCTTGTAT 10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TAATCAAGGCTTTGATTCAGTGTGCTCAAAACAGAGAAGACTGGCCAGGGAATTTCCCAT 10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NNNNNNNNNNNNNNNNNNNNNNNNNNNNNNNNNNNNNNNNNNNNNNNNNNNNNNNNNNNN 10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eastAsia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CATCAAATGGT----CCCCAGCAATACTTTGAGCCCTAGGCTTTATCTTCC-TATTTACT 10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CATTAAATGAT----CGCCAGCAATACTTTGAGCCCTAGGCTTTATCTTCC-TATTTACT 7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CTTAAAATAATGTTACTTCAAGAAGGTGCCTAATTGTAAGACATCCTTACAGTAATAGTA 10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TTAAGAAAGAAGGTTGATCAGTATGAATCTGATGCTTA-----TCTTTAAGGATAAGATT 10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NNNNNNNNNTTTCCTTCTTGGGAAGGCCTTCAAGTAT------TCAAAGGGACTTGGGTG 10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    *    *      *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GTAGGGGGTCTAACTGGCATCATCTTAGCAAACT-CATCCCTAGATATCGTACTACACGA 11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GTAGGAGGTCTAACCGGCATCATCTTGGCAAACT-CATCCCTAGATATCGTACTACACGA 8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GTTGGGGTTATGATGAAATTTGATAATGTGAGAT-TCTCTTAGAAAATAAAATTA-GTAA 11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TATGTCCCACATAATGACACAATAAAATATATTCTACTCTAAGAAACTTAAATATATGA 11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CAGTGATTTAAGTCTTTGGTTACTGCAGCTGTATCTGCATTAAGGAACATTCCAAGACTA 11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                           *            *       *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TACATA-CTACGTTGTCGCCCAC----TTTCATTATGTTCTATCA-ATAGGAGCTGTATT 11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CACATA-CTACGTTGTCGCCCAC----TTCCATTATGTTCTATCA-ATAGGAGCTGTATT 8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TAAGTAACTACAACTGAGTTTATAA--TCTTAATAAATTAAAGAA-GCTTAATTTAAAAT 11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TGAAATTTCTGAAAGAGTTTTTTAAATTCTATTCAACCATCTTGTATCTTTCCTCTTTT 11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ATAATGCTTTGACTCTTGCAGACTCATAGAGGTACTATGGTGGTG-GTCTTGGTTGAAGC 11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    *                                    *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-CGCCATTATGGGGGGCTTTATACACTGATTCCCTTTATTCTCAGGC------TACA-CA 12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-TGCCATTATAGGAGGCTTCATACATTGATTTCCTTTATTCTCAGGC------TATA-CA 9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GTGTAACTAAAGAGAAACTAAGTCACAAAAACTCCTTGATGACAGGAGTAACATATAACA 12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CCCTCCGTTTTTCAACCCTTGAAAATGGGAATGCCACAATATTTAATGT--TTAATTCTA 1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CTGGGAGCATTCCCTAGATTACTAGGCAGATACTTTTATTCTTTTTCCAG--ACATT-CC 12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                *              *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CTGAACCAA-----ACCTGTGCCAAAGCCCA----CTTCATCATTATATT-CATGGGCGT 12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CTGAACCAG-----ACCTGTGCCAAAGCCCA----CTTCATCATTATATT-CGTGGGCGT 9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GGGAGACAGTAGTAAGTAGTGGCTAAGGGTAAAGGCTGTGGAATTACACTACCTGGGTCC 13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CAAAAATAACTGCAGGGAATAA-TATGTGTA-----TTAGTCAGTGTTCTCCAGGGAAAC 12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CCCAATCAGATTGAGTCTCTCTCTGTGCTGAGCT-TTCTGGAGCTGGAGGAGCTGTGAAA 12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*           *      *   *     *       *         *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AA-ATTTAAC-CTTCTTTCCACAACACTTCCTTGGCCTGTCCGGAATACCCCGACGCTAC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AA-ATTTAAC-CTTCTTTCCACAACACTTCCTTGGCCTCTCCGGAATACCCCGACGCTAC 10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AATATCTAACACTGATTATTGTGGTGACTTACTGAATTTTCCTCACCTACAAACTAAGTT 13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G-AATCAAT-----TTATTATGACACAT----GGACTATCCAGTAACGGAGGCTGAGAA 13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CAAGCACTCCTCTGGCTACCACCACTAAA-ACTGCACTGGATGAGACCTGAAGCCATCAC 13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            *   *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TCTGATTATCCCGATGCCTACACTACATGAAATACCCTATCATCTATAGG-CTCCTTCAT 13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TCTGATTATCCCGATGCCTACACTACATGAAATATCCTATCATCTATGGG-CTCCTTCAT 1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ACAACCTATTGTGTTTTTTTAATTGATTGAGATTATTAACACTTTTTATA-ATGCCTGGT 14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TTTCCAACAGCTGTTATCTGCAC-ACTGAAGAACCAGGAAAACTAGTGGT-GTAATCAGT 14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AGCACTGGGTTTTGCCCAGGACCCAGGGTGACCACTGCCTGACTACTACATATGTTCACT 14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    *   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C-----TCACTA---GTAGCAGTAATTTTAATAATCTACATGAT---CTGAGAAGCCTTT 14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C-----TCACTA---GTAGCAGTAATTTTAATAATCTACATGAT---CTGAGAAGCCTTT 114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CCAGAGTAAATG---CTCAAAACACTTTACCTATTTTATATGCTAAATTTAAACTTAATC 14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CTGTGTCCAAAGG-CCTGGGAGCCAGTGTTCTAAGCCCTGAAGT--ACAAAGACCCGAGA 1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TATTTCCCAGGGGATCTACCATCAACTGCTGGTGAATCCATCCAC-GTTCAGTTCCTTTC 1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   *   *     *                       *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GCTTCAAAACGTAAAGTACTACTAATCGAAC--AACCCCTTACTAACCTAGAGTGA---- 14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GCTTCAAAACGGAAAGTACTACTAATCGAAC--AACCCCTTACTAACCTAGAATGA---- 12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TTTTTGAGACTTAATATATATCCATGCACATTGAACATATTTTAAATTCAGAAAGGAAAC 15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ACCAGGAGCTGCAATGCCTGAGGATAGGAACAGATGGATGTCTCAGCACAAAAGAG---- 15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CTTTAGGATGGCAAGTTCCCCCGGTCCTGAGTGGGTCCAGGTATGCCATCCAGGAG---C 15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             *                     *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CTAAATGGCTGCC------CCCCGCCTTATCACACATTCGAAGAACCACCCTACATTAAA 15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CTAAATGGCTGCC------CCCCGCCTTATCACACATTCGAAGAACCAGCCTATATTAAA 12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CGATATGCCAGCAAAAACACAGCAAATATTCTTGTTTTCAAATAAAGACCATTTCTTTAT 16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-AGAATTCATTCT----TCCTCCATCTTTTTGCTCAGTTTGG-GCCCACAACAAATTAAA 15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CAGGGCCTGAAGTCAAGAGCCTTAGGAATCTACCTATTTAACTGTGATGCCCTATTTAAA 15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                *                 *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ox1    CTAGTC 15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1     CTAAAT 12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b)  GAGAAA 16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6(a)  CAGTGC 15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latta-Ch2     TGTGGC 15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555555"/>
          <w:sz w:val="15"/>
          <w:szCs w:val="15"/>
          <w:lang w:val="en-US"/>
        </w:rPr>
      </w:pPr>
      <w:r>
        <w:rPr>
          <w:rFonts w:cs="Courier New" w:ascii="Courier New" w:hAnsi="Courier New"/>
          <w:color w:val="555555"/>
          <w:sz w:val="15"/>
          <w:szCs w:val="15"/>
          <w:lang w:val="en-US"/>
        </w:rPr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E1 (horse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 IGSPTPAGSKKVVFRLRSVRSIVMPAAKTGRASRRSTAVIRTDQTNRGV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mt.st  IGSPPPAGSKKVVFRLRSVRSMVMPAARTGRARRRSTAVIRTDQTNRGV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mt.mt  IGSPPPAGSKKVVF*LRSV*SMVMPAA*TG*A***STAVM*TDQTN*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.********* **** *:***** ** *   ****: ****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 YWDRAGGFILMIVVIKLMAPKIEDRPVRWREKIVKSMEAPECARFPAR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mt.st  YWDRAGGFMLMIVVIKLMAPKIEDTPARWREKMVKSTEAPACARFPAR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mt.mt  YWD*AGGFMLMIVVMKLMAPKIEDTPA*W*EKMVKSTEAPACA*FPA*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**:*****:********* *. * **:*** *** ** *** ***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E2 (horse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ATGTTCATTACTCGCTGCTTATTCTCAACCAACCACAAAGACATCGGCACTTTATATCT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ATGTTCATCAACCGCTGACTATTTTCAACTAACCACAAAGACATCGGCACTCTGTACCT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  *****  **** ***** ********************* * 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CTATTCGGCGTTTGAGCTGGAATAGTAGGAACCGCCCTAAGCCTCTTAATTTGTGCTGAA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CTATTCGGCGCTTGAGCTGGAATAGTAGGAACTGCCCTAAGCCTCCTAATCCGTGCTGAA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 ********************* ************ ****  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TAGGTCAACCTGGAACCCTGCTAGGAGATGATCAAATCTACAATGTTATTGTAACCGC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TAGGCCAACCTGGGACCTTACTAGGAGATGATCAGATCTACAATGTCATTGTAACCGC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*** *** * ************** *********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CATGCATTCGTAATAATTTTCTTCATAGTTATACCTATCATGATTGGAGGATTTGGA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CATGCATTCGTAATAATTTTCTTTATGGTCATACCCATTATAATCGGAGGATTCGGA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 ** ** ***** ** ** ** 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GATTAGTCCCCCTAATAATTGGAACACCCGATATAGCTTTCCCTTGAATAAACAAT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GATTAGTCCCCCTGATAATTGGAGCACCTGATATAGCTTTCCCCCGAATAAACAAC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 ********* **** **************  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AGCTTCTGACTACTCCCCCCATCATTCCTGCTCCTTCTTGCTTCCTCAATAATTGAAGCA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AGCTTCTGACTACTTCCCCCATCATTCCTACTTCTTCTCGCTTCCTCAATAATTGAAGCA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 ************** ** ***** 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GGCGCTGGGACGGGTTGAACC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ATCCTCCCCTGGCTGGAAATCTGGCGCATTCAGG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GTGCCGGAACAGGCTGAACCGTATATCCTCCTCTAGCTGGAAATCTGGCGCATGCAGGA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 ** ** ** ***************** ** ******************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E.caballus-Ch27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CTCCATTGACTTAACTATTTTCTCTCTCCACCTGACTGGTCTATCTTCAATTTTAGG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CCTCTGTTGACTTAACCATTTTCTCTCTCCACCTAGCTGGGGTGTCCTCAATTTTAGGT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 ********** *****************  ****  * 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E.caballus-Ch27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CATCAACTTTATCACTACAATCATCAATATAAAACCACCAGCCCTGTCCCAGTATC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CCATCAACTTTATTACCACAATCATTAACATAAAACCACCGGCTCTATCCCAATATCAA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 ** ******** ** *********** ** ** 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E.caballus-Ch27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TCCCCTATTCGTCTGATCCGTCCTTATCACAGCAGTACTCCTTCTACTAGCTCTCC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ACCCCCCTATTCGTTTGATCTGTCCTTATTACGGCAGTACTCCTTCTCCTAGCCCTCCCG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********* ***** ******** ** ************** ***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E.caballus-Ch27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TCTTAGCAGCAGGCATTACTATACTTCTCACAGACCGTAATCTAAATACTACTTTCTT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TCCTAGCAGCAGGCATTACCATGCTTCTCACAGACCGTAACCTAAACACTACTTTCTTC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************** ** ***************** ***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E.caballus-Ch27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ACCCCGCGGGGGTAGGAGATC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AATCCTTTACCAACACCTATTCTGATTCTTCGGACAC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ACCCCGCAGGAGGAGGGGATCCAATCCTTTATCAACACCTATTCTGATTCTTCGGACAC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* * *** ************** 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CCCGAAGTCTACATTCTCATCCTACCGGGCTTCGGGATGATCTCACACTTCGTCACATAC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CCCGAAGTCTATATTCTTATCCTACCAGGCTTCGGTATAATCTCACACATCGTCACATAC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 ***** ******** ******** ** ********* 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AGTCAGGTAAAAAAGAACCATTTGGCTACATGGGCATGGTATGAGCTATAATGTCCATC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ACTCAGGTAAAAAGGAACCTTTTGGCTACATGGGTATAGTGTGAGCTATAATATCCATT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********* ***** ************** ** ** *********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GGCTTCTTAGGCTTCATCGTATGAGCTCACCACATGTTCACAGTAGGAATGGACATTGAC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GCTTTCTAGGCTTCATCGTATGGGCTCACCACATGTTTACAGTAGGGATAGACGTTGAC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 **************** ************** ******** ** ***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ACACGAGCATACTTCACATCAGCTACCGTGATAATCGCCATCCCCACTGGTGTAAAAGTA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ACACGAGCATACTTCACATCAGCTACCATAATCATCGCTATCCCTACCGGTGTAAAAGTA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 * ** ***** ***** 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TTAGCTGGCTGGCCACCCTTCATGGAGGAAATATTAAATGATCTCCAGCCATACTCTGA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TCAGCTGACTAGCCACCCTGCACGGAGGAAATATCAAATGATCTCCAGCTATACTCTGA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** ** ******** ** *********** ************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GCCCTAGGCTTCATCTTCTTATTTACAGTAAGGGGTTTAACAGGGATCGTCTTAGCCAAC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CTCTAGGCTTCATCTTCTTATTCACAGTAGGAGGTCTAACAGGAATCGTCCTAGCTAAC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***************** ****** * *** ******* ****** 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CCTCTCTAGATATTGTCCTCCATGATACTTATTATGTAGTAGCACATTTCCACTACATC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CATCCCTAGATATTGTTCTCCACGATACTTATTATGTAGTAGCACATTTCCATTATGTC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 *********** ***** ***************************** **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TATCTATAGGAGCAGTCTTTGCTATTATAGGAGGGTTTGTTCACTGATTCCCCCTATTC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CTGTCTATAGGAGCAGTCTTCGCCATTATGGGGGGATTTGTACACTGATTCCCTCTATTC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************ ** ***** ** ** ***** 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CAGGATATACACTCAATCAAACCTGAGCAAAAGTCCACTTTACAATCATATTCGTAGGA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CAGGATACACACTCAACCAAACCTGAGCAAAAATCCACTTTACAATTATATTCGTAGGG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 ******** *************** ************* **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GTCAACATAACCTTCTTCCCACAACATTTTCTTGGCCTCTCAGGAATGCCACGACGCTAT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TAAATATAACCTTCTTCCCACAACATTTCCTTGGCCTCTCAGGAATGCCACGACGCTAT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 *********************** 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CCCATTACCCAGACGCATATACACCATGAAATACAATCTCATCCATAGGATCTTTCATC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CTGATTACCCAGACGCATATACAACATGAAATACCATCTCATCCATAGGATCTTTTATC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 ******************** ********** **********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TCACTTACAGCAGTAATACTAATAATTTTCATGATCTGAGAAGCATTCGCATCCAAACAA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TCACTTACAGCAGTGATACTAATAATTTTCATAATTTGAGAAGCATTCGCATCCAAACGA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 ***************** ** ******************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GAAGTATCTACAGTAGAACTAACTTCAACCAATCTCGAATGACTACACGGATGCCCTCCG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GAAGTGTCTACAGTAGAATTAACCTCAACTAATCTGGAATGACTACACGGATGCCCCCCA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 ************ **** ***** ***** ******************** 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h27  CCATATCATACATTTGAAGAACATGCCTATGTGAACCCAAAATAA 1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E.caballus-cox1  CCATACCACACATTTGAAGAACCCACCTACGTAAACCTAAAATAA 1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 *************   **** ** **** *******</w:t>
      </w:r>
    </w:p>
    <w:p>
      <w:pPr>
        <w:pStyle w:val="Normal"/>
        <w:autoSpaceDE w:val="false"/>
        <w:ind w:right="-290" w:hanging="539"/>
        <w:jc w:val="both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F1 (dog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 MGSPPPAGSKNVVFRFWSVRSIVIPAANTGNDNSNRTAVISMDHTNK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mt.st  IGSPPPAGSKNVVLRFRSVKSIVIPAASTGRDSKSRTAVISTDHTNRGV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mt.mt  MGSPPPAGSKNVVL*FRSVKSIVIPAASTG*DSKS*TAVISTDHTN*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:************: * **:*******.** *... ***** **** 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 YWDMAGGFILIIVVIKLIAPRMEEAPAKCKEKIVRSTDAPAWARLLAS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mt.st  YWDIAGGFMLIIVVMKLIAPKIEETPAKCKEKIVRSTDAPAWARLPAS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mt.mt  YWDIAGGFMLMMVVMKLIAPKMEETPAKCKEKIV*STDAPAWA*LPASGGY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:****:*::**:*****::**:********* ******** * *****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F2 (dog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TCTGCCCATGCATTCGTAATAATTTTCTTTATAGTTATACCTAT-ATAATTGGGGCTTTC 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CCGCCCATGCTTTCGTAATAATCTTCTTCATAGTCATGCCCATCATAATTGGGGGCTTT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******* *********** ***** ***** ** ** ** **********  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GGAAACTGACTAGTTCCGCTAATAATTGGCACCCCAGACATGGCATTCCCTCGAATAAAT 1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GGAAACTGACTAGTGCCGTTAATAATTGGTGCTCCGGACATGGCATTCCCCCGAATAAAT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 *** **********  * ** ************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ACATAAGTTTCTGGTTGCTCCCCCCATCTTTCCTCCTCCAACTAGCATCTTCTATGGTA 1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ACATGAGCTTCTGACTCCTTCCTCCATCCTTTCTTCTACTATTAGCATCTTCTATGGTA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 *****  * ** ** ***** ** ** ** * * 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GAAGCAGGCGCAGGAACTGGGTGAACT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TACCCCCCACTAGCCAGCAACCTGGCCCAC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2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GAAGCAGGTGCAGGAACGGGATGAACCGTATACCCCCCACTGGCTGGCAATCTGGCCCAT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 ******** ** ***** ************** **  **** 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C.familiaris-Ch16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AGGGGCATCAGTAGACCTAACAATTTTTTCCTTGCATTTAGCAGGGGCCTCCTCCAT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2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GCAGGAGCATCCGTTGACCTTACAATTTTCTCCTTACACTTAGCCGGAGTCTCTTCTATT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 ** ***** ******** ***** ** ***** ** * *** 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C.familiaris-Ch16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TTGGGGCAATTAATTTTATCACTACTATTATTAATATAAAACCCCCAGCCATGTCCC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3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TTAGGGGCAATTAATTTCATCACTACTATTATCAACATAAAACCCCCTGCAATATCCCAG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************* ************** ** *********** ** 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C.familiaris-Ch16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ACCAAACTCCCTTGTTTGTATGGTCCATACTAATTACAGCAGTCCTATTGCTATTAT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TATCAAACTCCCCTGTTTGTATGATCAGTACTAATTACAGCAGTTCTACTCTTACTATCC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******* ********** **  **************** *** *  ** 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C.familiaris-Ch16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TGCCTGTATTAGCTGCTGGAATTACAATACTTCTGACAGACCAAAATCTAAACACAA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CTGCCTGTACTGGCTGCTGGAATTACAATACTTTTAACAGACCGGAATCTTAATACAACA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 ********************* * *******  ***** 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C.familiaris-Ch16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TTTTTCGATCCTGCTGGAGGGGGAGACCCC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TCTATACCAACACTTATTCTGATTTTTC 5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TTTTTTGATCCCGCTGGAGGAGGAGACCCTATCCTATATCAACACCTATTCTGATTCTTC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 ******** ******** ** ***** ****** 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GGCACCCTGAAGTTTATATTCTAATTTTACCTGGATGTGGAATAATTTCCCATATCGTT 5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GGACATCCTGAAGTTTACATTCTTATCCTGCCCGGATTCGGAATAATTTCTCACATTGTC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* *********** ***** **  * ** ****  *********** ** ** 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TGTATTACTCAGGGAAAAAAAGAGCCCCTTGGTTACATGGGTATGGTCTGAGCAATGAT 6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CTTACTACTCAGGGAAAAAA-GAGCCTTTCGGTTATATAGGAATAGTATGAGCAATAAT 6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 ** *************** *****  * ***** ** ** ** ** ******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TCCATTGGGTTTCTAGGCTTTATTGTATGAACACATCATATATTTACTGTGGGAAGAGA 7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TCTATTGGGTTTTTAGGCTTTATCGTATGAGCTCACCATATGTTTACCGTAGGAATAGA 7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******* ********** ****** * ** ***** ***** ** 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TGTAGACACACGAGCATATTTTACATCTGCTACTATAATTATTGCCATCCCAACAGGGGT 7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TGTAGACACACGAGCGTACTTTACGTCCGCCACTATAATTATCGCTATTCCAACGGGAGT 7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 ** ***** ** ** *********** ** ** ***** 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TAAAGTATTTAGCTGATTAGCAACACTTCATGGAGGAAATATCAAATGATCTCCTGCCAT 8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AAAGTATTTAGTTGACTGGCAACACTTCATGGAGGCAATATTAAATGATCTCCAGCTAT 8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 *** * ***************** ***** *********** 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CTATGGGCTCTAGGATTTATCTTCCTATTCACAGTAGGTGGGTTAACAGGTAGTGTTCT 8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GCTATGAGCTTTAGGGTTTATTTTCTTATTTACAGTAGGCGGGTTAACAGGTATTGTCCT 8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 **** ***** *** **** ******** ************* *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GCCAACTCATCCCTAGACATTGTACTTCATGACACATATTACGTAGTAGCCCACTTCCA 9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GCTAATTCGTCCTTAGACATCGTTCTTCATGATACATATTATGTTGTGGCTCATTTTCA 9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 ** *** ******* ** ******** ******** ** ** ** ** 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CTAAGTACTCTCAAAAGGAGCAGTGTTTGCTATTATGGGCGGATTTGCTCACTGATTCCC 10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CTATGTGCTTTCAATAGGAGCAGTTTTTGCCATTATGGGAGGATTTGCCCACTGATTCCC 10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 ** **** ********* ***** ******** ******** 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CCTATTTTCAGGATATACTCTTAATGACACTTGAGCAAAAATCCACTTTACATACACCAG 10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TTTATTCTCAGGTTATACTCTTAACGATACTTGAGCAAAGATTCACTTTACAATTAT--G 10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 ***** *********** ** *********** ** *********   * 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TTAACAATGACCAACCAGTGACAATTACTAATCAA-GTCTCATAACTATATAACGCCGCA 11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TTTGTGGGAGTAAAT--ATAACTTTCTTCCCTCAACATTTCCTAGGTTTAT----CTGGA 113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         **    * **  *      ****  * ** **  * ***    * 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TCCCCCCCATAGCTTCCTCACTAAAGAACCCTGAATACCCGGTATCATAAATAACTCAA 11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TACCTCGT-CGATACTCTGACTACCCAG--ATGCATATACTACCTGAAATACCGTCTCC 11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 *          ** ****   *    ** ***  *    * * * *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TCCCCCATCCCATTAAATTTCAACACCACCTCAACCCCATCATCCTTTAAGATATAGCAA 12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TCTATAGGATCGTTTATCTCGCTTACAGCGGTGATGCTTATAATTTTTATGATCTGGGAA 12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       * ** *  *     **  *    *  *    *   **** *** * 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GCAGTTAATAACTCAGACAGTAAGCCAGTAATGAAAGCGGCCAATACGGCCTTATTAGAA 13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GCCTTTGC--ATCCAAACGAGAAGTTGCTA-TAGTAGAACTTACTACAAC--TAACATTG 13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 **    *  ** **   ***    ** *   **     * ***  *  **  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CTCAGACCTCAGGGTACTGTTCAGTAGCCATAGCAGTCGTATAACCAAAAACTACAAGC 13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AGT--GACTACATGG--ATGTCCC-CCTCCATACCACACGTTCGA--AGAACCTACATAT 13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 *  ***  ** **   *** *     ***** **  ***   *  * ** *****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h16  ATACCTCCCAAATAA 13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C.familiaris-cox1  GTGATCCAAAAATAA 13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   *  ******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1 (cow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h10   IGSPPPAGSKKVVFRFRSVSSIVMPAASTGSERSSSTAVIITDQMTRGVWYCDIAGGFM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mt.st  IGSPPPAGSKKVVFRFRSVNSIVMPAANTGSESSSSTAVIITDHTNRGVWYCDIAGGFML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mt.mt  MGSPPPAGSKKVVF*FRSVNSIVMPAANTGSESSSSTAVIITDHTN*GVWYCDIAGGFML 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:************* ****.*******.**** **********: . 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h10   IIVVIKLIAPKIEETPAKCKEKMVRSTEAPAWARLPAKGGY 1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mt.st  IIVVMKLMAPKIEETPAKCKEKMVRSTEAPAWARLPAKGGY 1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mt.mt  MIVVMKLMAPKIEETPAKCKEKMV*STEAPAWA*LPAKGGY 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:***:**:**************** ******** *******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539"/>
        <w:jc w:val="both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2 (cow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NNNNNNNTCAACCGCTGATTATTCTCAACTAATCATAAAGATATCGGTACCCTATACT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ATGTTCATTAACCGCTGACTATTCTCAACCAGCCATAAAGATATTGGTACCCTTTAT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**** ********** *  *********** ******** **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CTATTTGGTGCCTGGGCCGGCATAGTAGGAACAGCCCTAAGC-TGCTAATTCGCGCTGAA 1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CTATTTGATGCTTGGGCCGGTATAGTAGGAACAGCTCTAAGCCTTCTAATTCGCGCTGAA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 *** ******** ************** ****** * 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TTGGGTCAACCTGGAACCCTGCTCGGAGATGACCAAATCTACAATGTAGTTGTAACTGCA 1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TAGGCCAACCCGGAACTCTGCTCGGAGACGACCAAATCTACAACGCAGTTGTAACCGCA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 ***** ***** *********** ************** * 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CACGCATTTGTAATAATGTTCTTTACAGTAATGCCAATTATAATTGGAGGGTTCAGTAAT 2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CACGCATTTGTAATAATCTTCTTCATAGTAATACCAATCATAATTGGAGGATTCGGT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********* ***** * ****** ***** *********** *** 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TGACTCGTCCCTCTAATAATTGGCACCCCCGATATAGCATTCCCCTGGATAAATAATAAA 2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GACTTGTTCCCCTAATAATTGGTGCTCCCGATATAGCATTTCCCCGAATAAATAAT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 ** ***********  * ************** *** * ******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AGCTTCTGACTCCTTCCCCTCTCCTTCCTACTACTTCAAGCATCATCCATAGTTGAGGCT 3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AGCTTCTGACTCCTCCCTCCCTCATTCCTACTACTCCTCGCATCCTCTATAGTTGAAGCT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 ** * *** *********** *  ***** ** 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GGGGCAGGAACAGGTTGAACCA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TATCCCCCTTTAGCAGGTAACCTGGCCCACGCAGG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GGGCAGGAACAGGCTGAACCGTGTACCCTCCCTTAGCAGGCAACCTAGCCCATGCAGGA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 ****** **** ** ** ******** ***** 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.taurus.Ch10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CTCAGTAGACCTAACCATTTTCTCTTTACACTTGGCAGGTGTCTCCTCAATTTTAGGG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CTTCAGTAGATCTAACCATTTTCTCTTTACACTTAGCAGGAGTTTCCTCAATTTTAGGA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 ******** *********************** ***** ** *****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.taurus.Ch10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TATTAACTTTATTACAACAATTATTAACATAAAACCCCCTGCAATGTCACAATACC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CCATCAACTTCATTACAACAATTATCAACATAAAGCCCCCCGCAATGTCACAATACCAA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 ***** ************** ******** ***** 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.taurus.Ch10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CCCTCTAGTCATTTGATCTGTAATAATCACCGCCGTACTACTACTCCTCTCACTTCC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ACCCCTCTGTTCGTATGATCCGTAATAATTACCGCCGTACTACTACTACTCTCGCTCCCT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 ** * ***** ******** ***************** ***** 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.taurus.Ch10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TACTAGCAGCTGGCATTACAATGCTACTAACAGATCGAAATCTAAATACAACCTTCTT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TATTAGCAGCCGGCATCACAATGCTATTAACAGACCGGAACCTAAATACAACCTTCTTC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 ******* ***** ********* ******* ** ** ********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.taurus.Ch10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ACCCGGCAGGAGGAGGGGACCCT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CCTATACCAACACTTATTCTGATTCTTTGGACAC 7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ACCCGGCAGGAGGAGGAGACCCTATTCTATATCAACACTTATTCTGATTCTTTGGACAC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 ******** ***** 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CCCGAAGTCTATATTCTTATTCTACCTGGGTTTGGAATAATCTCTCATATTGTAACTTAC 7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CCCGAAGTCTATATTTTAATCTTACCTGGGTTTGGAATAATCTCTCATATCGTGACCTAC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 * **  **************************** ** 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TACTCAGGGAAAAAAGAACCATTCGGATATATAGGAATAGTTTGAGCTATGATATCAATC 8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ACTCAGGAAAAAAAGAACCATTCGGATATATGGGAATAGTTTGGGCTATAATGTCAATC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********************** *********** ***** 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AGATTTTTAGGGTTTATCGTATGAGCTCACCACATATTCATGGTCGGAATAGAGGTCGAC 8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GATTTCTAGGTTTCATCGTATGAGCCCACCATATATTCACTGTCGGAATAGACGTCGAC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 ** *********** ***** *******  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ACACGGGCCTACATCACATCAGCCACTATGATCACTGCTATCCTAACCGGGGTGAAAGTC 9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ACACGAGCCTACTTCACATCAGCCACTATAATTATTGCTATTCCAACCGGGGTAAAAGTC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* **************** ** * ****** * 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TTTAGTTGACTAGCAACACTTCACGGAGGTAATATCAAATGATCTCCCGCTATAATGTGA 10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TCAGCTGATTGGCAACACTTCATGGAGGTAATATCAAATGGTCTCCTGCTATAATGTGA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 *** * *********** ***************** ***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GCCCTGGGCTTCATCTTCCTCTTTACAGTAGGAGGCTTAACTGGAATTGTCCTAGCCAAC 10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CCCTAGGCTTTATTTTCTTATTTACAGTAGGGGGTTTAACTGGAATTGTCTTAGCCAAC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 ** *** * *********** ** *************** 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TCTTCCCTTGACATTGTTCTCCACGACACATATTATGTTGTCACACACTTCTACTATGTT 11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CTTCCCTCGATATTGTTCTTCACGACACATACTACGTTGTCGCACATTTCCACTATGTT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 ** ******** *********** ** ****** **** *** 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CTGTCAATAGGAGCTGTATTTGCTATTATAGGAGGATTTGTGCATTGATTCCCACTGTTC 11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TATCAATAGGAGCTGTATTTGCTATTATAGGGGGATTTGTTCATTGATTCCCACTATTC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************************ ******** ****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TCAGGT-ATACTCTCA-CGATACATGAGCCAAAATTCACTTTGCAATTATATTCCTTTGG 12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CAGGTTATACTCTCAACGATACATGAGCCAAAATCCACTTCGCAATTATATT--TGTAG 12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 ********* ****************** ***** ***********  * 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GTGTTAATATGACTTTCTTTCCACAACACTTCTTAGGACTATCTGGCATGCCACGATGAT 13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CGTCAATATAACCTTCTTCCCACAACACTTTCTAGGACTATCTGGCATGCCTCGACGAT 13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**** ** ***** ***********  ******************* 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ACTCCGATTACCCAGACGCATACACAATATGAAATACTGTCTCATCAATAGGCTCATTTA 13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ACTCCGACTACCCAGATGCATACACAATATGAAATACTATCTCATCAATAGGCTCATTCA 13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 ******** ********************* ***************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TCTCTCTAACAGCAGTCATGCTAATGGTTTTCATTATCTGAGAAGCATTCACATCCAAGC 14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TTTCCCTAACAGCAGTTATACTAATAGTTTTCATCATCTGAGAAGCATTTGCATCTAAAC 1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 *********** ** ***** ******** **************  **** 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GAGAAGTCTTCACCGTGGATTTAACCACAACAAACCTAGAATGATTAAACGGGTGCCCCC 14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GAGAAGTCTTGACTGTAGACTTAACCACGACAAATCTAGAATGATTAAACGGATGCCCTC 14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 ** ** ** ******** ***** ***************** *****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.Ch10  CGCCATACCATACATTTGAAGAACCCACATATGTTAACCTAAAGTAA 15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B.taurus-cox1  CACCATATCACACATTTGAAGAACCCACCTATGTTAACCTAAAATAA 1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 ***** ** ***************** ************** ***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H1 (mouse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 IGSPPPAGSKKVVFRLRSVSSIVMPAASTGSDNRSSTAVISTDQTNSGV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mt-st  IGSPPPAGSKKVVFRLRSVSSIVMPAASTGSDNRSSTAVISTDQTNSGV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mt-mt  IGSPPPAGSKKVVF*LRSVSSMVMPAASTGSDN*SSTAVMSTDQTNSGV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****** ******:*********** *****:*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 YCVMAGGFMLIIVVIKLIAPKIDDTPAK*REKIVRSTDAPAWARFPAR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mt-st  YCVMAGGFMLIIVVIKLIAPKIDDTPAK*REKIVRSTDAPAWARFPAR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mt-mt  YCVMAGGFMLMMVVMKLIAPKMDDTPAKW*EKIV*STDAPAWA*FPA*GG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**::**:******:******  **** ******** *** ** </w:t>
      </w:r>
    </w:p>
    <w:p>
      <w:pPr>
        <w:pStyle w:val="Normal"/>
        <w:autoSpaceDE w:val="false"/>
        <w:ind w:right="-290" w:hanging="0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b/>
          <w:b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H2 (mouse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ATGTTCATTAATCGTTGATTATTCTCAACCAATCACAAAGATATCGGAACCCTATATCTG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ATGTTCATTAATCGTTGATTATTCTCAACCAATCACAAAGATATCGGAACCCTCTATCTA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*******************************************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CTATTCGGAGCCTGAGCGGGAATAGTAGGTACTGCACTAAGTATTTTAATTCGAGCAGAA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CTATTCGGAGCCTGAGCGGGAATAGTGGGTACTGCACTAAGTATTTTAATTCGAGCAGAA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 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TAGGTCAACCAGGTGCACTTTTAGGAGATGACCAAATTTACAATGTTATCGTAACTGC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TAGGTCAACCAGGTGCACTTTTAGGAGATGACCAAATTTACAATGTTATCGTAACTGCC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CATGTTTTTGTTATAATTTTCTTCATAGTAATACCAATAATAATCGGAGGCTTTGGA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CATGCTTTTGTTATAATTTTCTTCATAGTAATACCAATAATAATTGGAGGCTTTGGAAAC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 *************************************** 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GACTTGTCCCACTAATAATCGGAGCCCCAGATATAGCATTCCCACGAATAAATAAT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GACTTGTCCCACTAATAATCGGAGCCCCAGATATAGCATTCCCACGAATAAATAATATA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AGTTTTTGACTCTTACCACCATCATTTCTCCTTCTCCTAGCATCATCAATAGTAGAAGCA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AGTTTTTGACTCCTACCACCATCATTTCTCCTTCTCCTAGCATCATCAATAGTAGAAGCA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 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GGAGCAGGAACAGGATGAACAGT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CTACCCACCTCTAGCCGGAAATCTAGCCCATGCAGG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GAGCAGGAACAGGATGAACAGTCTACCCACCTCTAGCCGGAAATCTAGCCCATGCAGGA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sculus-Ch2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ATCAGTAGACCTAACAATTTTCTCCCTTCATTTAGCTGGGGTGTCGTCTATTTTAGG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CATCAGTAGACCTAACAATTTTCTCCCTTCATTTAGCTGGAGTGTCATCTATTTTAGGT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 ***** 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sculus-Ch2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CAATTAATTTTATTACCACCATTATCAACATGAAACCTCCAGCCATAACACAATATC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CAATTAATTTTATTACCACTATTATCAACATGAAACCCCCAGCCATAACACAGTATCAA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 ***************** ***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sculus-Ch2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ACTCCACTATTTGTCTGATCCGTACTTATTACAGCCGTACTTCTCCTATTATCACTACC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ACTCCACTATTTGTCTGATCCGTACTTATTACAGCCGTACTGCTCCTATTATCACTACCA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 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sculus-Ch2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TACTAGCCGCAGGCATTACTATACTACTAACAGACCGCAACCTAAACACAACTTTCTT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TGCTAGCCGCAGGCATTACTATACTACTAACAGACCGCAACCTAAACACAACTTTCTTT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M.musculus-Ch2   </w:t>
      </w:r>
      <w:r>
        <w:rPr>
          <w:rFonts w:cs="Courier New" w:ascii="Courier New" w:hAnsi="Courier New"/>
          <w:b/>
          <w:color w:val="000000"/>
          <w:sz w:val="18"/>
          <w:szCs w:val="18"/>
          <w:lang w:val="en-US"/>
        </w:rPr>
        <w:t>GATCCCGCTGGAGGAGGGGACCCAA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TCTCTACCAACACCTGTTCTGATTCTTTGGACAT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ATCCCGCTGGAGGAGGGGACCCAATTCTCTACCAGCATCTGTTCTGATTCTTTGGGCAC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*************************** ** ***************** 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CCAGAAGTTTATATTCTTATCCTCCCAGGATTTGGAATTATTTCACATGTAGTTACTTAC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CCAGAAGTTTATATTCTTATCCTCCCAGGATTTGGAATTATTTCACATGTAGTTACTTAC 7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ACTCCGGAAAAAAAGAACCTTTCGGCTATATAGGAATAGTATGAGCAATAATGTCCATT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ACTCCGGAAAAAAAGAACCTTTCGGCTATATAGGAATAGTATGAGCAATAATGTCTATT 8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**************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GGCTTCCTAGGCTTTATTGTATGAGCCCACCACATATTCACAGTAGGATTGGATGTAGAC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GCTTTCTAGGCTTTATTGTATGAGCCCACCACATATTCACAGTAGGATTAGATGTAGAC 9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***************************************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ACATGAGCTTACTTTACATCAGCCACTATAATTATCGCAATTCCTACCGGTGTCAAAGTA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ACACGAGCTTACTTTACATCAGCCACTATAATTATCGCAATTCCTACCGGTGTCAAAGTA 9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 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TTAGCTGACTTGCAACCCTACACGGAGGAAATATTAAATGATCTCCAGCTATACTATGA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TTAGCTGACTTGCAACCCTACACGGAGGTAATATTAAATGATCTCCAGCTATACTATGA 10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 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GCTTTAGGCTTTATTTTCTTATTTACAGTTGGTGGCCTAACCGGAATTGTTCTATCCAAC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CCTTAGGCTTTATTTTCTTATTTACAGTTGGTGGTCTAACCGGAATTGTTTTATCCAAC 10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 ******************************** *************** 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CATCCCTTGACATCGTGCTTCACGATACATACTATGTAGTAGCCCATTTCCATTATGTT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CATCCCTTGACATCGTGCTTCACGATACATACTATGTAGTAGCCCATTTCCACTATGTT 1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****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CTATCAATGGGAGCAGTGTTTGCTATCATAGCAGGATTCATTCACTGATTCCCATTATTT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CTATCAATGGGAGCAGTGTTTGCTATCATAGCAGGATTTGTTCACTGATTCCCATTATTT 1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  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CAGGCTTTACCCTAGATGACACATGAGCAAAAGCCCACTTCGCCATCATGTTCGTAGGG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CAGGCTTCACCCTAGATGACACATGAGCAAAAGCCCACTTCGCCATCATATTCGTAGGA 12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******** ***************************************** 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GTAAACATAACATTCTTCCCTCAACATTTCCTAGGCCTTTCAGGAATACCACGACGCTAC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TAAACATAACATTCTTCCCTCAACATTTCCTGGGCCTTTCAGGAATACCACGACGCTAC 1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 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CAGACTACCCAGCTGCTTACACTACATGAAACACTGTCTCTTCTATAGGATCATTTATT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CAGACTACCCAGATGCTTACACCACATGAAACACTGTCTCTTCTATAGGATCATTTATT 1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 ********* 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TCACTAACAGCTGTTCTCATCATGATCTTTATAATTTGAGAGGCCTTTGCTTCAAAACGA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TCACTAACAGCTGTTCTCATCATGATCTTTATAATTTGAGAGGCCTTTGCTTCAAAACGA 1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GAAGTAATATCAGTATCATATGCCTCAACAAATTTAGAATGACTTCATGGCTGCCCTCCA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GAAGTAATATCAGTATCGTATGCTTCAACAAATTTAGAATGACTTCATGGCTGCCCTCCA 15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************ ***** 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h2   CCATACCACACATTCGAGGAACCAACCTATGTAAAAGTAAAATAA 1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290" w:hanging="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M.musculus-cox1  CCATATCACACATTCGAGGAACCAACCTATGTAAAAGTAAAATAA 1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290" w:firstLine="360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***** ***************************************</w:t>
      </w:r>
    </w:p>
    <w:p>
      <w:pPr>
        <w:pStyle w:val="Normal"/>
        <w:autoSpaceDE w:val="false"/>
        <w:ind w:left="1200" w:hanging="0"/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6z0">
    <w:name w:val="WW8Num6z0"/>
    <w:qFormat/>
    <w:rPr>
      <w:rFonts w:ascii="Symbol" w:hAnsi="Symbol" w:eastAsia="Times New Roman" w:cs="Giovanni-Book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Bodyblack1">
    <w:name w:val="bodyblack1"/>
    <w:basedOn w:val="Policepardfaut"/>
    <w:qFormat/>
    <w:rPr>
      <w:rFonts w:ascii="Verdana" w:hAnsi="Verdana" w:cs="Verdana"/>
      <w:b w:val="false"/>
      <w:bCs w:val="false"/>
      <w:color w:val="000000"/>
      <w:sz w:val="20"/>
      <w:szCs w:val="20"/>
    </w:rPr>
  </w:style>
  <w:style w:type="character" w:styleId="Timescitedsummary1">
    <w:name w:val="timescitedsummary1"/>
    <w:basedOn w:val="Policepardfaut"/>
    <w:qFormat/>
    <w:rPr>
      <w:rFonts w:ascii="Verdana" w:hAnsi="Verdana" w:cs="Verdana"/>
      <w:b/>
      <w:bCs/>
      <w:color w:val="666666"/>
      <w:sz w:val="22"/>
      <w:szCs w:val="22"/>
    </w:rPr>
  </w:style>
  <w:style w:type="character" w:styleId="Timescitedsummarycount1">
    <w:name w:val="timescitedsummarycount1"/>
    <w:basedOn w:val="Policepardfaut"/>
    <w:qFormat/>
    <w:rPr>
      <w:rFonts w:ascii="Verdana" w:hAnsi="Verdana" w:cs="Verdana"/>
      <w:b w:val="false"/>
      <w:bCs w:val="false"/>
      <w:sz w:val="22"/>
      <w:szCs w:val="22"/>
    </w:rPr>
  </w:style>
  <w:style w:type="character" w:styleId="Hypertextovodkaz">
    <w:name w:val="Hypertextový odkaz"/>
    <w:qFormat/>
    <w:rPr>
      <w:color w:val="000000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Refvol1">
    <w:name w:val="ref-vol1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Refjournal1">
    <w:name w:val="ref-journal1"/>
    <w:basedOn w:val="Policepardfaut"/>
    <w:qFormat/>
    <w:rPr>
      <w:i/>
      <w:iCs/>
    </w:rPr>
  </w:style>
  <w:style w:type="character" w:styleId="W">
    <w:name w:val="w"/>
    <w:basedOn w:val="Policepardfaut"/>
    <w:qFormat/>
    <w:rPr/>
  </w:style>
  <w:style w:type="character" w:styleId="H1black1">
    <w:name w:val="h1black1"/>
    <w:basedOn w:val="Policepardfaut"/>
    <w:qFormat/>
    <w:rPr>
      <w:rFonts w:ascii="Verdana" w:hAnsi="Verdana" w:cs="Verdana"/>
      <w:b/>
      <w:bCs/>
      <w:strike w:val="false"/>
      <w:dstrike w:val="false"/>
      <w:color w:val="000000"/>
      <w:sz w:val="27"/>
      <w:szCs w:val="27"/>
      <w:u w:val="none"/>
    </w:rPr>
  </w:style>
  <w:style w:type="character" w:styleId="F">
    <w:name w:val="f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Journal">
    <w:name w:val="journal"/>
    <w:basedOn w:val="Policepardfaut"/>
    <w:qFormat/>
    <w:rPr/>
  </w:style>
  <w:style w:type="character" w:styleId="Jnumber">
    <w:name w:val="jnumber"/>
    <w:basedOn w:val="Policepardfaut"/>
    <w:qFormat/>
    <w:rPr/>
  </w:style>
  <w:style w:type="character" w:styleId="Stdnobr">
    <w:name w:val="std nobr"/>
    <w:basedOn w:val="Policepardfaut"/>
    <w:qFormat/>
    <w:rPr/>
  </w:style>
  <w:style w:type="character" w:styleId="Gl">
    <w:name w:val="gl"/>
    <w:basedOn w:val="Policepardfaut"/>
    <w:qFormat/>
    <w:rPr/>
  </w:style>
  <w:style w:type="character" w:styleId="Smcaps">
    <w:name w:val="smcaps"/>
    <w:basedOn w:val="Policepardfaut"/>
    <w:qFormat/>
    <w:rPr/>
  </w:style>
  <w:style w:type="character" w:styleId="Refpreview">
    <w:name w:val="refpreview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Eid334259">
    <w:name w:val="e_id334259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Disabled">
    <w:name w:val="disabled"/>
    <w:basedOn w:val="Policepardfaut"/>
    <w:qFormat/>
    <w:rPr>
      <w:sz w:val="24"/>
      <w:szCs w:val="24"/>
    </w:rPr>
  </w:style>
  <w:style w:type="character" w:styleId="CodeHTML">
    <w:name w:val="Cod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Psmall1">
    <w:name w:val="psmall1"/>
    <w:basedOn w:val="Policepardfaut"/>
    <w:qFormat/>
    <w:rPr>
      <w:rFonts w:ascii="Arial" w:hAnsi="Arial" w:cs="Arial"/>
      <w:b w:val="false"/>
      <w:bCs w:val="false"/>
      <w:strike w:val="false"/>
      <w:dstrike w:val="false"/>
      <w:color w:val="000000"/>
      <w:sz w:val="16"/>
      <w:szCs w:val="16"/>
      <w:u w:val="none"/>
    </w:rPr>
  </w:style>
  <w:style w:type="character" w:styleId="Lienhypertexte1">
    <w:name w:val="Lien hypertexte1"/>
    <w:basedOn w:val="Policepardfaut"/>
    <w:qFormat/>
    <w:rPr>
      <w:color w:val="1356D8"/>
      <w:u w:val="singl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/>
    </w:rPr>
  </w:style>
  <w:style w:type="character" w:styleId="Sc1">
    <w:name w:val="sc1"/>
    <w:basedOn w:val="Policepardfaut"/>
    <w:qFormat/>
    <w:rPr>
      <w:caps/>
      <w:sz w:val="20"/>
      <w:szCs w:val="20"/>
    </w:rPr>
  </w:style>
  <w:style w:type="character" w:styleId="Gsa1">
    <w:name w:val="gs_a1"/>
    <w:basedOn w:val="Policepardfaut"/>
    <w:qFormat/>
    <w:rPr>
      <w:color w:val="008000"/>
    </w:rPr>
  </w:style>
  <w:style w:type="character" w:styleId="Hit">
    <w:name w:val="hi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Gsggsgsfl">
    <w:name w:val="gs_ggs gs_fl"/>
    <w:basedOn w:val="Policepardfaut"/>
    <w:qFormat/>
    <w:rPr/>
  </w:style>
  <w:style w:type="character" w:styleId="Gsctg21">
    <w:name w:val="gs_ctg21"/>
    <w:basedOn w:val="Policepardfaut"/>
    <w:qFormat/>
    <w:rPr>
      <w:b/>
      <w:bCs/>
      <w:sz w:val="24"/>
      <w:szCs w:val="24"/>
    </w:rPr>
  </w:style>
  <w:style w:type="character" w:styleId="Authors1">
    <w:name w:val="authors1"/>
    <w:basedOn w:val="Policepardfaut"/>
    <w:qFormat/>
    <w:rPr/>
  </w:style>
  <w:style w:type="character" w:styleId="Gsfl">
    <w:name w:val="gs_fl"/>
    <w:basedOn w:val="Policepardfaut"/>
    <w:qFormat/>
    <w:rPr/>
  </w:style>
  <w:style w:type="character" w:styleId="Subhead1">
    <w:name w:val="subhead1"/>
    <w:basedOn w:val="Policepardfaut"/>
    <w:qFormat/>
    <w:rPr>
      <w:rFonts w:ascii="Verdana" w:hAnsi="Verdana" w:cs="Verdana"/>
      <w:b/>
      <w:bCs/>
      <w:sz w:val="11"/>
      <w:szCs w:val="11"/>
    </w:rPr>
  </w:style>
  <w:style w:type="character" w:styleId="Ft">
    <w:name w:val="ft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St1">
    <w:name w:val="st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Refpreview1">
    <w:name w:val="refpreview1"/>
    <w:basedOn w:val="Policepardfaut"/>
    <w:qFormat/>
    <w:rPr>
      <w:vanish/>
      <w:shd w:fill="EEEEEE" w:val="clear"/>
    </w:rPr>
  </w:style>
  <w:style w:type="character" w:styleId="Nbapihighlight2">
    <w:name w:val="nbapihighlight2"/>
    <w:basedOn w:val="Policepardfaut"/>
    <w:qFormat/>
    <w:rPr/>
  </w:style>
  <w:style w:type="character" w:styleId="CarCar1">
    <w:name w:val=" Car Car1"/>
    <w:qFormat/>
    <w:rPr>
      <w:lang w:val="fr-FR" w:bidi="ar-SA"/>
    </w:rPr>
  </w:style>
  <w:style w:type="character" w:styleId="Jrnl">
    <w:name w:val="jrnl"/>
    <w:basedOn w:val="Policepardfaut"/>
    <w:qFormat/>
    <w:rPr/>
  </w:style>
  <w:style w:type="character" w:styleId="Citsource1">
    <w:name w:val="cit-source1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formatHTML1">
    <w:name w:val="Préformaté HTML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zevas">
    <w:name w:val="Název èas."/>
    <w:basedOn w:val="Normal"/>
    <w:next w:val="Normal"/>
    <w:qFormat/>
    <w:pPr>
      <w:autoSpaceDE w:val="false"/>
    </w:pPr>
    <w:rPr/>
  </w:style>
  <w:style w:type="paragraph" w:styleId="Titulprce">
    <w:name w:val="Titul práce"/>
    <w:basedOn w:val="Normal"/>
    <w:next w:val="Normal"/>
    <w:qFormat/>
    <w:pPr>
      <w:autoSpaceDE w:val="false"/>
    </w:pPr>
    <w:rPr/>
  </w:style>
  <w:style w:type="paragraph" w:styleId="Autoi">
    <w:name w:val="Autoøi"/>
    <w:basedOn w:val="Normal"/>
    <w:next w:val="Normal"/>
    <w:qFormat/>
    <w:pPr>
      <w:autoSpaceDE w:val="false"/>
    </w:pPr>
    <w:rPr/>
  </w:style>
  <w:style w:type="paragraph" w:styleId="Corpsdetexte2">
    <w:name w:val="Corps de texte 2"/>
    <w:basedOn w:val="Normal"/>
    <w:qFormat/>
    <w:pPr>
      <w:jc w:val="center"/>
    </w:pPr>
    <w:rPr>
      <w:b/>
      <w:bCs/>
      <w:sz w:val="36"/>
      <w:lang w:val="en-US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Xl63">
    <w:name w:val="xl63"/>
    <w:basedOn w:val="Normal"/>
    <w:qFormat/>
    <w:pPr>
      <w:pBdr>
        <w:right w:val="double" w:sz="6" w:space="0" w:color="000000"/>
      </w:pBdr>
      <w:spacing w:before="280" w:after="280"/>
    </w:pPr>
    <w:rPr/>
  </w:style>
  <w:style w:type="paragraph" w:styleId="Xl64">
    <w:name w:val="xl64"/>
    <w:basedOn w:val="Normal"/>
    <w:qFormat/>
    <w:pPr>
      <w:pBdr>
        <w:top w:val="single" w:sz="4" w:space="0" w:color="000000"/>
      </w:pBdr>
      <w:spacing w:before="280" w:after="280"/>
    </w:pPr>
    <w:rPr/>
  </w:style>
  <w:style w:type="paragraph" w:styleId="Xl65">
    <w:name w:val="xl6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66">
    <w:name w:val="xl66"/>
    <w:basedOn w:val="Normal"/>
    <w:qFormat/>
    <w:pPr>
      <w:pBdr>
        <w:right w:val="single" w:sz="4" w:space="0" w:color="000000"/>
      </w:pBdr>
      <w:spacing w:before="280" w:after="280"/>
    </w:pPr>
    <w:rPr/>
  </w:style>
  <w:style w:type="paragraph" w:styleId="Xl67">
    <w:name w:val="xl67"/>
    <w:basedOn w:val="Normal"/>
    <w:qFormat/>
    <w:pPr>
      <w:shd w:fill="C0C0C0" w:val="clear"/>
      <w:spacing w:before="280" w:after="280"/>
    </w:pPr>
    <w:rPr/>
  </w:style>
  <w:style w:type="paragraph" w:styleId="Xl68">
    <w:name w:val="xl68"/>
    <w:basedOn w:val="Normal"/>
    <w:qFormat/>
    <w:pPr>
      <w:pBdr>
        <w:right w:val="single" w:sz="4" w:space="0" w:color="000000"/>
      </w:pBdr>
      <w:spacing w:before="280" w:after="280"/>
    </w:pPr>
    <w:rPr/>
  </w:style>
  <w:style w:type="paragraph" w:styleId="Xl69">
    <w:name w:val="xl69"/>
    <w:basedOn w:val="Normal"/>
    <w:qFormat/>
    <w:pPr>
      <w:pBdr>
        <w:right w:val="single" w:sz="4" w:space="0" w:color="000000"/>
      </w:pBdr>
      <w:shd w:fill="C0C0C0" w:val="clear"/>
      <w:spacing w:before="280" w:after="280"/>
    </w:pPr>
    <w:rPr/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3">
    <w:name w:val="Normal (Web)3"/>
    <w:basedOn w:val="Normal"/>
    <w:qFormat/>
    <w:pPr/>
    <w:rPr/>
  </w:style>
  <w:style w:type="paragraph" w:styleId="Spacebelow1">
    <w:name w:val="space-below1"/>
    <w:basedOn w:val="Normal"/>
    <w:qFormat/>
    <w:pPr>
      <w:pBdr>
        <w:top w:val="single" w:sz="2" w:space="0" w:color="CCCCCC"/>
        <w:left w:val="single" w:sz="2" w:space="0" w:color="CCCCCC"/>
        <w:bottom w:val="single" w:sz="2" w:space="0" w:color="CCCCCC"/>
        <w:right w:val="single" w:sz="2" w:space="0" w:color="CCCCCC"/>
      </w:pBdr>
      <w:spacing w:before="0" w:after="120"/>
    </w:pPr>
    <w:rPr/>
  </w:style>
  <w:style w:type="paragraph" w:styleId="Titre34">
    <w:name w:val="Titre 34"/>
    <w:basedOn w:val="Normal"/>
    <w:qFormat/>
    <w:pPr>
      <w:shd w:fill="90EE90" w:val="clear"/>
      <w:outlineLvl w:val="3"/>
    </w:pPr>
    <w:rPr>
      <w:b/>
      <w:bCs/>
      <w:color w:val="000000"/>
      <w:sz w:val="26"/>
      <w:szCs w:val="2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ingleca">
    <w:name w:val="singleca"/>
    <w:basedOn w:val="Normal"/>
    <w:qFormat/>
    <w:pPr>
      <w:spacing w:before="0" w:after="432"/>
    </w:pPr>
    <w:rPr/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Bodytext">
    <w:name w:val="bodytext"/>
    <w:basedOn w:val="Normal"/>
    <w:qFormat/>
    <w:pPr>
      <w:spacing w:lineRule="atLeast" w:line="123" w:before="280" w:after="280"/>
    </w:pPr>
    <w:rPr>
      <w:rFonts w:ascii="Verdana" w:hAnsi="Verdana" w:cs="Verdana"/>
      <w:sz w:val="9"/>
      <w:szCs w:val="9"/>
    </w:rPr>
  </w:style>
  <w:style w:type="paragraph" w:styleId="Softmainhead">
    <w:name w:val="softmainhead"/>
    <w:basedOn w:val="Normal"/>
    <w:qFormat/>
    <w:pPr>
      <w:spacing w:lineRule="atLeast" w:line="138" w:before="280" w:after="280"/>
    </w:pPr>
    <w:rPr>
      <w:rFonts w:ascii="Verdana" w:hAnsi="Verdana" w:cs="Verdana"/>
      <w:sz w:val="14"/>
      <w:szCs w:val="1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Pongo_pygmaeus/Info/Index/" TargetMode="External"/><Relationship Id="rId3" Type="http://schemas.openxmlformats.org/officeDocument/2006/relationships/hyperlink" Target="http://www.ensembl.org/Pongo_pygmaeus/Info/Index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5:08:00Z</dcterms:created>
  <dc:creator>E Faure</dc:creator>
  <dc:description/>
  <cp:keywords/>
  <dc:language>en-US</dc:language>
  <cp:lastModifiedBy>bio</cp:lastModifiedBy>
  <cp:lastPrinted>2011-07-08T11:26:00Z</cp:lastPrinted>
  <dcterms:modified xsi:type="dcterms:W3CDTF">2011-10-20T09:10:00Z</dcterms:modified>
  <cp:revision>8</cp:revision>
  <dc:subject/>
  <dc:title>Mitochondria mediate most of the energy production in the majority of the eukaryotic organisms</dc:title>
</cp:coreProperties>
</file>